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E78E3" w14:textId="774C90B9" w:rsidR="005D05C6" w:rsidRPr="002B313C" w:rsidRDefault="005D05C6" w:rsidP="005D05C6">
      <w:pPr>
        <w:rPr>
          <w:rFonts w:ascii="Times New Roman" w:hAnsi="Times New Roman" w:cs="Times New Roman"/>
          <w:b/>
        </w:rPr>
      </w:pPr>
      <w:r w:rsidRPr="005D05C6">
        <w:rPr>
          <w:rFonts w:ascii="Times New Roman" w:hAnsi="Times New Roman" w:cs="Times New Roman"/>
          <w:b/>
        </w:rPr>
        <w:t xml:space="preserve"> </w:t>
      </w:r>
      <w:r w:rsidRPr="002B313C">
        <w:rPr>
          <w:rFonts w:ascii="Times New Roman" w:hAnsi="Times New Roman" w:cs="Times New Roman"/>
          <w:b/>
        </w:rPr>
        <w:t>Supplemental Material</w:t>
      </w:r>
    </w:p>
    <w:p w14:paraId="4E5057A8" w14:textId="77777777" w:rsidR="005D05C6" w:rsidRPr="002B313C" w:rsidRDefault="005D05C6" w:rsidP="005D05C6">
      <w:pPr>
        <w:rPr>
          <w:rFonts w:ascii="Times New Roman" w:hAnsi="Times New Roman" w:cs="Times New Roman"/>
          <w:b/>
        </w:rPr>
      </w:pPr>
    </w:p>
    <w:p w14:paraId="7B3FB4E6" w14:textId="55382317" w:rsidR="005D05C6" w:rsidRDefault="005D05C6" w:rsidP="005D05C6">
      <w:pPr>
        <w:rPr>
          <w:rFonts w:ascii="Times New Roman" w:hAnsi="Times New Roman" w:cs="Times New Roman"/>
          <w:bCs/>
        </w:rPr>
      </w:pPr>
      <w:r w:rsidRPr="002B313C">
        <w:rPr>
          <w:rFonts w:ascii="Times New Roman" w:hAnsi="Times New Roman" w:cs="Times New Roman"/>
          <w:b/>
        </w:rPr>
        <w:t xml:space="preserve">Supplemental Figure 1. </w:t>
      </w:r>
      <w:r w:rsidRPr="002B313C">
        <w:rPr>
          <w:rFonts w:ascii="Times New Roman" w:hAnsi="Times New Roman" w:cs="Times New Roman"/>
          <w:bCs/>
        </w:rPr>
        <w:t xml:space="preserve">Individual responses </w:t>
      </w:r>
      <w:r w:rsidRPr="002B313C">
        <w:rPr>
          <w:rFonts w:ascii="Times New Roman" w:hAnsi="Times New Roman" w:cs="Times New Roman"/>
          <w:bCs/>
        </w:rPr>
        <w:t xml:space="preserve">over time for liver volumes (A), spleen volumes (B), and </w:t>
      </w:r>
      <w:r>
        <w:rPr>
          <w:rFonts w:ascii="Times New Roman" w:hAnsi="Times New Roman" w:cs="Times New Roman"/>
          <w:bCs/>
        </w:rPr>
        <w:t xml:space="preserve">derived </w:t>
      </w:r>
      <w:r w:rsidR="0055411F">
        <w:rPr>
          <w:rFonts w:ascii="Times New Roman" w:hAnsi="Times New Roman" w:cs="Times New Roman"/>
          <w:bCs/>
        </w:rPr>
        <w:t>percent</w:t>
      </w:r>
      <w:r>
        <w:rPr>
          <w:rFonts w:ascii="Times New Roman" w:hAnsi="Times New Roman" w:cs="Times New Roman"/>
          <w:bCs/>
        </w:rPr>
        <w:t xml:space="preserve"> predicted </w:t>
      </w:r>
      <w:r w:rsidRPr="002B313C">
        <w:rPr>
          <w:rFonts w:ascii="Times New Roman" w:hAnsi="Times New Roman" w:cs="Times New Roman"/>
          <w:bCs/>
        </w:rPr>
        <w:t>DL</w:t>
      </w:r>
      <w:r w:rsidRPr="002B313C">
        <w:rPr>
          <w:rFonts w:ascii="Times New Roman" w:hAnsi="Times New Roman" w:cs="Times New Roman"/>
          <w:bCs/>
          <w:vertAlign w:val="subscript"/>
        </w:rPr>
        <w:t>CO</w:t>
      </w:r>
      <w:r>
        <w:rPr>
          <w:rFonts w:ascii="Times New Roman" w:hAnsi="Times New Roman" w:cs="Times New Roman"/>
          <w:bCs/>
          <w:vertAlign w:val="subscript"/>
        </w:rPr>
        <w:t xml:space="preserve"> </w:t>
      </w:r>
      <w:r w:rsidRPr="00E814D7">
        <w:rPr>
          <w:rFonts w:ascii="Times New Roman" w:hAnsi="Times New Roman" w:cs="Times New Roman"/>
          <w:bCs/>
        </w:rPr>
        <w:t xml:space="preserve">adjusted for hemoglobin and </w:t>
      </w:r>
      <w:r w:rsidR="0055411F">
        <w:rPr>
          <w:rFonts w:ascii="Times New Roman" w:hAnsi="Times New Roman" w:cs="Times New Roman"/>
          <w:bCs/>
        </w:rPr>
        <w:t xml:space="preserve">barometric </w:t>
      </w:r>
      <w:r w:rsidRPr="00E814D7">
        <w:rPr>
          <w:rFonts w:ascii="Times New Roman" w:hAnsi="Times New Roman" w:cs="Times New Roman"/>
          <w:bCs/>
        </w:rPr>
        <w:t>pressure</w:t>
      </w:r>
      <w:r w:rsidR="0055411F">
        <w:rPr>
          <w:rFonts w:ascii="Times New Roman" w:hAnsi="Times New Roman" w:cs="Times New Roman"/>
          <w:bCs/>
        </w:rPr>
        <w:t xml:space="preserve"> </w:t>
      </w:r>
      <w:r w:rsidRPr="002B313C">
        <w:rPr>
          <w:rFonts w:ascii="Times New Roman" w:hAnsi="Times New Roman" w:cs="Times New Roman"/>
          <w:bCs/>
        </w:rPr>
        <w:t xml:space="preserve">(C). The dotted lines indicate individuals originally in the </w:t>
      </w:r>
      <w:r w:rsidRPr="002B313C">
        <w:rPr>
          <w:rFonts w:ascii="Times New Roman" w:hAnsi="Times New Roman" w:cs="Times New Roman"/>
          <w:bCs/>
        </w:rPr>
        <w:t>placebo group who crossed over to olipudase alfa treatment at time 0.</w:t>
      </w:r>
    </w:p>
    <w:p w14:paraId="560BD8D5" w14:textId="77777777" w:rsidR="005D05C6" w:rsidRDefault="005D05C6" w:rsidP="005D05C6">
      <w:pPr>
        <w:rPr>
          <w:rFonts w:ascii="Times New Roman" w:hAnsi="Times New Roman" w:cs="Times New Roman"/>
          <w:bCs/>
        </w:rPr>
      </w:pPr>
    </w:p>
    <w:p w14:paraId="1F8A5832" w14:textId="77777777" w:rsidR="005D05C6" w:rsidRDefault="005D05C6" w:rsidP="005D05C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A. </w:t>
      </w:r>
    </w:p>
    <w:p w14:paraId="19663076" w14:textId="77777777" w:rsidR="005D05C6" w:rsidRDefault="005D05C6" w:rsidP="005D05C6">
      <w:pPr>
        <w:rPr>
          <w:rFonts w:ascii="Times New Roman" w:hAnsi="Times New Roman" w:cs="Times New Roman"/>
          <w:bCs/>
        </w:rPr>
      </w:pPr>
      <w:r w:rsidRPr="00720185">
        <w:rPr>
          <w:rFonts w:ascii="Times New Roman" w:hAnsi="Times New Roman" w:cs="Times New Roman"/>
          <w:bCs/>
          <w:noProof/>
        </w:rPr>
        <w:drawing>
          <wp:inline distT="0" distB="0" distL="0" distR="0" wp14:anchorId="24B65C8F" wp14:editId="030999F1">
            <wp:extent cx="5486400" cy="3210560"/>
            <wp:effectExtent l="0" t="0" r="0" b="2540"/>
            <wp:docPr id="800541954" name="Picture 1" descr="A picture containing screenshot, lin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541954" name="Picture 1" descr="A picture containing screenshot, line, 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1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DDE7C" w14:textId="77777777" w:rsidR="005D05C6" w:rsidRDefault="005D05C6" w:rsidP="005D05C6">
      <w:pPr>
        <w:rPr>
          <w:rFonts w:ascii="Times New Roman" w:hAnsi="Times New Roman" w:cs="Times New Roman"/>
          <w:bCs/>
        </w:rPr>
      </w:pPr>
    </w:p>
    <w:p w14:paraId="2C2CF6B1" w14:textId="77777777" w:rsidR="005D05C6" w:rsidRDefault="005D05C6" w:rsidP="005D05C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5400AE41" w14:textId="77777777" w:rsidR="005D05C6" w:rsidRDefault="005D05C6" w:rsidP="005D05C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lastRenderedPageBreak/>
        <w:t>B.</w:t>
      </w:r>
    </w:p>
    <w:p w14:paraId="3929E68E" w14:textId="77777777" w:rsidR="005D05C6" w:rsidRDefault="005D05C6" w:rsidP="005D05C6">
      <w:pPr>
        <w:rPr>
          <w:rFonts w:ascii="Times New Roman" w:hAnsi="Times New Roman" w:cs="Times New Roman"/>
          <w:bCs/>
        </w:rPr>
      </w:pPr>
    </w:p>
    <w:p w14:paraId="177EA17E" w14:textId="77777777" w:rsidR="005D05C6" w:rsidRDefault="005D05C6" w:rsidP="005D05C6">
      <w:pPr>
        <w:rPr>
          <w:rFonts w:ascii="Times New Roman" w:hAnsi="Times New Roman" w:cs="Times New Roman"/>
          <w:bCs/>
        </w:rPr>
      </w:pPr>
      <w:r w:rsidRPr="00A60032">
        <w:rPr>
          <w:rFonts w:ascii="Times New Roman" w:hAnsi="Times New Roman" w:cs="Times New Roman"/>
          <w:bCs/>
          <w:noProof/>
        </w:rPr>
        <w:drawing>
          <wp:inline distT="0" distB="0" distL="0" distR="0" wp14:anchorId="22636AAD" wp14:editId="5B002433">
            <wp:extent cx="5486400" cy="3357880"/>
            <wp:effectExtent l="0" t="0" r="0" b="0"/>
            <wp:docPr id="7326256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62562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5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61252" w14:textId="77777777" w:rsidR="005D05C6" w:rsidRDefault="005D05C6" w:rsidP="005D05C6">
      <w:pPr>
        <w:rPr>
          <w:rFonts w:ascii="Times New Roman" w:hAnsi="Times New Roman" w:cs="Times New Roman"/>
          <w:bCs/>
        </w:rPr>
      </w:pPr>
    </w:p>
    <w:p w14:paraId="33F9D2CB" w14:textId="77777777" w:rsidR="005D05C6" w:rsidRDefault="005D05C6" w:rsidP="005D05C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.</w:t>
      </w:r>
    </w:p>
    <w:p w14:paraId="12188B18" w14:textId="77777777" w:rsidR="005D05C6" w:rsidRDefault="005D05C6" w:rsidP="005D05C6">
      <w:pPr>
        <w:rPr>
          <w:rFonts w:ascii="Times New Roman" w:hAnsi="Times New Roman" w:cs="Times New Roman"/>
          <w:bCs/>
        </w:rPr>
      </w:pPr>
    </w:p>
    <w:p w14:paraId="529CC6EC" w14:textId="77777777" w:rsidR="005D05C6" w:rsidRDefault="005D05C6" w:rsidP="005D05C6">
      <w:pPr>
        <w:rPr>
          <w:rFonts w:ascii="Times New Roman" w:hAnsi="Times New Roman" w:cs="Times New Roman"/>
          <w:bCs/>
        </w:rPr>
      </w:pPr>
      <w:r w:rsidRPr="003943A4">
        <w:rPr>
          <w:rFonts w:ascii="Times New Roman" w:hAnsi="Times New Roman" w:cs="Times New Roman"/>
          <w:bCs/>
          <w:noProof/>
        </w:rPr>
        <w:drawing>
          <wp:inline distT="0" distB="0" distL="0" distR="0" wp14:anchorId="2F798F98" wp14:editId="6586969A">
            <wp:extent cx="5486400" cy="3057525"/>
            <wp:effectExtent l="0" t="0" r="0" b="0"/>
            <wp:docPr id="810117953" name="Picture 1" descr="A picture containing screenshot, lin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117953" name="Picture 1" descr="A picture containing screenshot, line,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83635" w14:textId="77777777" w:rsidR="005D05C6" w:rsidRDefault="005D05C6" w:rsidP="005D05C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7B946D5C" w14:textId="77777777" w:rsidR="005D05C6" w:rsidRPr="00DC4F3B" w:rsidRDefault="005D05C6" w:rsidP="005D05C6">
      <w:pPr>
        <w:rPr>
          <w:rFonts w:ascii="Times New Roman" w:hAnsi="Times New Roman" w:cs="Times New Roman"/>
          <w:b/>
          <w:color w:val="000000" w:themeColor="text1"/>
        </w:rPr>
      </w:pPr>
      <w:r w:rsidRPr="00DC4F3B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1. Observed values and percent change from baseline for </w:t>
      </w:r>
      <w:r>
        <w:rPr>
          <w:rFonts w:ascii="Times New Roman" w:hAnsi="Times New Roman" w:cs="Times New Roman"/>
          <w:b/>
          <w:color w:val="000000" w:themeColor="text1"/>
        </w:rPr>
        <w:t xml:space="preserve">fasting </w:t>
      </w:r>
      <w:r w:rsidRPr="00DC4F3B">
        <w:rPr>
          <w:rFonts w:ascii="Times New Roman" w:hAnsi="Times New Roman" w:cs="Times New Roman"/>
          <w:b/>
          <w:color w:val="000000" w:themeColor="text1"/>
        </w:rPr>
        <w:t>plasma lipoprotein and lipid</w:t>
      </w:r>
      <w:r>
        <w:rPr>
          <w:rFonts w:ascii="Times New Roman" w:hAnsi="Times New Roman" w:cs="Times New Roman"/>
          <w:b/>
          <w:color w:val="000000" w:themeColor="text1"/>
        </w:rPr>
        <w:t xml:space="preserve"> levels</w:t>
      </w:r>
      <w:r w:rsidRPr="00DC4F3B">
        <w:rPr>
          <w:rFonts w:ascii="Times New Roman" w:hAnsi="Times New Roman" w:cs="Times New Roman"/>
          <w:b/>
          <w:color w:val="000000" w:themeColor="text1"/>
        </w:rPr>
        <w:t xml:space="preserve"> among those in ASCEND (N=36)</w:t>
      </w:r>
    </w:p>
    <w:p w14:paraId="08346806" w14:textId="77777777" w:rsidR="005D05C6" w:rsidRDefault="005D05C6" w:rsidP="005D05C6">
      <w:pPr>
        <w:rPr>
          <w:rFonts w:ascii="Times New Roman" w:hAnsi="Times New Roman" w:cs="Times New Roman"/>
          <w:b/>
        </w:rPr>
      </w:pPr>
    </w:p>
    <w:tbl>
      <w:tblPr>
        <w:tblStyle w:val="TableGridLight"/>
        <w:tblW w:w="9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140"/>
        <w:gridCol w:w="1169"/>
        <w:gridCol w:w="1269"/>
        <w:gridCol w:w="1259"/>
        <w:gridCol w:w="1079"/>
        <w:gridCol w:w="1169"/>
      </w:tblGrid>
      <w:tr w:rsidR="005D05C6" w:rsidRPr="007A1043" w14:paraId="6B501617" w14:textId="77777777" w:rsidTr="00747032">
        <w:trPr>
          <w:trHeight w:val="602"/>
          <w:jc w:val="center"/>
        </w:trPr>
        <w:tc>
          <w:tcPr>
            <w:tcW w:w="3145" w:type="dxa"/>
          </w:tcPr>
          <w:p w14:paraId="5D875C8F" w14:textId="77777777" w:rsidR="005D05C6" w:rsidRPr="007A1043" w:rsidRDefault="005D05C6" w:rsidP="00747032">
            <w:pPr>
              <w:rPr>
                <w:rFonts w:ascii="Times New Roman" w:hAnsi="Times New Roman" w:cs="Times New Roman"/>
                <w:b/>
                <w:bCs/>
                <w:lang w:val="pt-BR"/>
              </w:rPr>
            </w:pPr>
          </w:p>
        </w:tc>
        <w:tc>
          <w:tcPr>
            <w:tcW w:w="2440" w:type="dxa"/>
            <w:gridSpan w:val="2"/>
            <w:hideMark/>
          </w:tcPr>
          <w:p w14:paraId="2CF6C480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lang w:val="pt-BR"/>
              </w:rPr>
              <w:t>Olipudase alfa after c</w:t>
            </w:r>
            <w:r w:rsidRPr="007A1043">
              <w:rPr>
                <w:rFonts w:ascii="Times New Roman" w:hAnsi="Times New Roman" w:cs="Times New Roman"/>
                <w:b/>
                <w:bCs/>
                <w:lang w:val="pt-BR"/>
              </w:rPr>
              <w:t>ross-over from placebo*</w:t>
            </w:r>
          </w:p>
        </w:tc>
        <w:tc>
          <w:tcPr>
            <w:tcW w:w="3500" w:type="dxa"/>
            <w:gridSpan w:val="3"/>
            <w:hideMark/>
          </w:tcPr>
          <w:p w14:paraId="11DD2138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  <w:b/>
                <w:bCs/>
              </w:rPr>
              <w:t>Olipudase alfa**</w:t>
            </w:r>
          </w:p>
        </w:tc>
      </w:tr>
      <w:tr w:rsidR="005D05C6" w:rsidRPr="007A1043" w14:paraId="21A0EA52" w14:textId="77777777" w:rsidTr="00747032">
        <w:trPr>
          <w:trHeight w:val="611"/>
          <w:jc w:val="center"/>
        </w:trPr>
        <w:tc>
          <w:tcPr>
            <w:tcW w:w="3145" w:type="dxa"/>
          </w:tcPr>
          <w:p w14:paraId="7A6C6BC2" w14:textId="77777777" w:rsidR="005D05C6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ameter</w:t>
            </w:r>
          </w:p>
          <w:p w14:paraId="2C6EF7F9" w14:textId="77777777" w:rsidR="005D05C6" w:rsidRPr="00A85EC1" w:rsidRDefault="005D05C6" w:rsidP="00747032">
            <w:pPr>
              <w:rPr>
                <w:rFonts w:ascii="Times New Roman" w:hAnsi="Times New Roman" w:cs="Times New Roman"/>
                <w:i/>
                <w:iCs/>
              </w:rPr>
            </w:pPr>
            <w:r w:rsidRPr="00A85EC1">
              <w:rPr>
                <w:rFonts w:ascii="Times New Roman" w:hAnsi="Times New Roman" w:cs="Times New Roman"/>
                <w:i/>
                <w:iCs/>
              </w:rPr>
              <w:t>Normal values</w:t>
            </w:r>
          </w:p>
        </w:tc>
        <w:tc>
          <w:tcPr>
            <w:tcW w:w="1170" w:type="dxa"/>
            <w:hideMark/>
          </w:tcPr>
          <w:p w14:paraId="382BE718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tudy </w:t>
            </w:r>
            <w:r w:rsidRPr="007A1043">
              <w:rPr>
                <w:rFonts w:ascii="Times New Roman" w:hAnsi="Times New Roman" w:cs="Times New Roman"/>
                <w:b/>
                <w:bCs/>
              </w:rPr>
              <w:t>Baseline</w:t>
            </w:r>
          </w:p>
          <w:p w14:paraId="074D632E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7A1043">
              <w:rPr>
                <w:rFonts w:ascii="Times New Roman" w:hAnsi="Times New Roman" w:cs="Times New Roman"/>
                <w:b/>
                <w:bCs/>
              </w:rPr>
              <w:t>=18</w:t>
            </w:r>
          </w:p>
        </w:tc>
        <w:tc>
          <w:tcPr>
            <w:tcW w:w="1260" w:type="dxa"/>
            <w:hideMark/>
          </w:tcPr>
          <w:p w14:paraId="3EE29EEC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yr</w:t>
            </w:r>
            <w:proofErr w:type="spellEnd"/>
            <w:r w:rsidRPr="007A1043">
              <w:rPr>
                <w:rFonts w:ascii="Times New Roman" w:hAnsi="Times New Roman" w:cs="Times New Roman"/>
                <w:b/>
                <w:bCs/>
              </w:rPr>
              <w:t>***</w:t>
            </w:r>
          </w:p>
          <w:p w14:paraId="16F79AF4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400469A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7A1043">
              <w:rPr>
                <w:rFonts w:ascii="Times New Roman" w:hAnsi="Times New Roman" w:cs="Times New Roman"/>
                <w:b/>
                <w:bCs/>
              </w:rPr>
              <w:t>=14</w:t>
            </w:r>
          </w:p>
        </w:tc>
        <w:tc>
          <w:tcPr>
            <w:tcW w:w="1260" w:type="dxa"/>
            <w:hideMark/>
          </w:tcPr>
          <w:p w14:paraId="09A1521F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tudy </w:t>
            </w:r>
            <w:r w:rsidRPr="007A1043">
              <w:rPr>
                <w:rFonts w:ascii="Times New Roman" w:hAnsi="Times New Roman" w:cs="Times New Roman"/>
                <w:b/>
                <w:bCs/>
              </w:rPr>
              <w:t>Baseline</w:t>
            </w:r>
          </w:p>
          <w:p w14:paraId="0CD83061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7A1043">
              <w:rPr>
                <w:rFonts w:ascii="Times New Roman" w:hAnsi="Times New Roman" w:cs="Times New Roman"/>
                <w:b/>
                <w:bCs/>
              </w:rPr>
              <w:t>=18</w:t>
            </w:r>
          </w:p>
        </w:tc>
        <w:tc>
          <w:tcPr>
            <w:tcW w:w="1080" w:type="dxa"/>
            <w:hideMark/>
          </w:tcPr>
          <w:p w14:paraId="5CC4A6CB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yr</w:t>
            </w:r>
            <w:proofErr w:type="spellEnd"/>
          </w:p>
          <w:p w14:paraId="7F3FA45E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7919632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7A1043">
              <w:rPr>
                <w:rFonts w:ascii="Times New Roman" w:hAnsi="Times New Roman" w:cs="Times New Roman"/>
                <w:b/>
                <w:bCs/>
              </w:rPr>
              <w:t>=18</w:t>
            </w:r>
          </w:p>
        </w:tc>
        <w:tc>
          <w:tcPr>
            <w:tcW w:w="1170" w:type="dxa"/>
            <w:hideMark/>
          </w:tcPr>
          <w:p w14:paraId="373BD34E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yr</w:t>
            </w:r>
            <w:proofErr w:type="spellEnd"/>
          </w:p>
          <w:p w14:paraId="0D263AB2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EA66C99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7A1043">
              <w:rPr>
                <w:rFonts w:ascii="Times New Roman" w:hAnsi="Times New Roman" w:cs="Times New Roman"/>
                <w:b/>
                <w:bCs/>
              </w:rPr>
              <w:t>=12</w:t>
            </w:r>
          </w:p>
        </w:tc>
      </w:tr>
      <w:tr w:rsidR="005D05C6" w:rsidRPr="007A1043" w14:paraId="17FCD03B" w14:textId="77777777" w:rsidTr="00747032">
        <w:trPr>
          <w:trHeight w:val="458"/>
          <w:jc w:val="center"/>
        </w:trPr>
        <w:tc>
          <w:tcPr>
            <w:tcW w:w="3145" w:type="dxa"/>
          </w:tcPr>
          <w:p w14:paraId="354A233B" w14:textId="77777777" w:rsidR="005D05C6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atherogenic</w:t>
            </w:r>
          </w:p>
        </w:tc>
        <w:tc>
          <w:tcPr>
            <w:tcW w:w="1170" w:type="dxa"/>
          </w:tcPr>
          <w:p w14:paraId="7836674C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5A25B8C8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742EB954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3F88C234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</w:tcPr>
          <w:p w14:paraId="7C8F13F0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D05C6" w:rsidRPr="007A1043" w14:paraId="544DFD22" w14:textId="77777777" w:rsidTr="00747032">
        <w:trPr>
          <w:trHeight w:val="386"/>
          <w:jc w:val="center"/>
        </w:trPr>
        <w:tc>
          <w:tcPr>
            <w:tcW w:w="3145" w:type="dxa"/>
          </w:tcPr>
          <w:p w14:paraId="58CD2C97" w14:textId="77777777" w:rsidR="005D05C6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 w:rsidRPr="007A1043">
              <w:rPr>
                <w:rFonts w:ascii="Times New Roman" w:hAnsi="Times New Roman" w:cs="Times New Roman"/>
                <w:b/>
                <w:bCs/>
              </w:rPr>
              <w:t>HDL-C mmol/L</w:t>
            </w:r>
          </w:p>
          <w:p w14:paraId="52348FCB" w14:textId="77777777" w:rsidR="005D05C6" w:rsidRPr="007A1043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 w:rsidRPr="002F6141">
              <w:rPr>
                <w:i/>
                <w:iCs/>
              </w:rPr>
              <w:t xml:space="preserve">&gt;0.78 US male, &gt;0.91 US female, &gt;1.2 UK </w:t>
            </w:r>
            <w:r w:rsidRPr="002F6141">
              <w:rPr>
                <w:bCs/>
                <w:i/>
                <w:iCs/>
              </w:rPr>
              <w:t>mmol/L</w:t>
            </w:r>
          </w:p>
        </w:tc>
        <w:tc>
          <w:tcPr>
            <w:tcW w:w="1170" w:type="dxa"/>
          </w:tcPr>
          <w:p w14:paraId="457D5103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7399BA00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6B819100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64A4A8B4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BE8FD66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5C6" w:rsidRPr="007A1043" w14:paraId="71E241AD" w14:textId="77777777" w:rsidTr="00747032">
        <w:trPr>
          <w:trHeight w:val="495"/>
          <w:jc w:val="center"/>
        </w:trPr>
        <w:tc>
          <w:tcPr>
            <w:tcW w:w="3145" w:type="dxa"/>
          </w:tcPr>
          <w:p w14:paraId="4EF4DB57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Observed value</w:t>
            </w:r>
          </w:p>
          <w:p w14:paraId="228F7837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A1043"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hideMark/>
          </w:tcPr>
          <w:p w14:paraId="7503A720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0.534 (0.2529)</w:t>
            </w:r>
          </w:p>
        </w:tc>
        <w:tc>
          <w:tcPr>
            <w:tcW w:w="1260" w:type="dxa"/>
            <w:hideMark/>
          </w:tcPr>
          <w:p w14:paraId="282F6BF7" w14:textId="77777777" w:rsidR="005D05C6" w:rsidRPr="007A1043" w:rsidRDefault="005D05C6" w:rsidP="00747032">
            <w:pPr>
              <w:ind w:left="74"/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0.795 (0.3293)</w:t>
            </w:r>
          </w:p>
        </w:tc>
        <w:tc>
          <w:tcPr>
            <w:tcW w:w="1260" w:type="dxa"/>
            <w:hideMark/>
          </w:tcPr>
          <w:p w14:paraId="3E4DA797" w14:textId="77777777" w:rsidR="005D05C6" w:rsidRPr="007A1043" w:rsidRDefault="005D05C6" w:rsidP="00747032">
            <w:pPr>
              <w:ind w:left="74"/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0.617 (0.2186)</w:t>
            </w:r>
          </w:p>
        </w:tc>
        <w:tc>
          <w:tcPr>
            <w:tcW w:w="1080" w:type="dxa"/>
            <w:hideMark/>
          </w:tcPr>
          <w:p w14:paraId="442322EC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0.816 (0.2439)</w:t>
            </w:r>
          </w:p>
        </w:tc>
        <w:tc>
          <w:tcPr>
            <w:tcW w:w="1170" w:type="dxa"/>
            <w:hideMark/>
          </w:tcPr>
          <w:p w14:paraId="12FF9420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1.000 (0.2900)</w:t>
            </w:r>
          </w:p>
        </w:tc>
      </w:tr>
      <w:tr w:rsidR="005D05C6" w:rsidRPr="007A1043" w14:paraId="1C2E99C6" w14:textId="77777777" w:rsidTr="00747032">
        <w:trPr>
          <w:trHeight w:val="495"/>
          <w:jc w:val="center"/>
        </w:trPr>
        <w:tc>
          <w:tcPr>
            <w:tcW w:w="3145" w:type="dxa"/>
          </w:tcPr>
          <w:p w14:paraId="0FFE7094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 xml:space="preserve">% Change from baseline </w:t>
            </w:r>
          </w:p>
          <w:p w14:paraId="2F319271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LS 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A1043">
              <w:rPr>
                <w:rFonts w:ascii="Times New Roman" w:hAnsi="Times New Roman" w:cs="Times New Roman"/>
              </w:rPr>
              <w:t>SE</w:t>
            </w:r>
            <w:r>
              <w:rPr>
                <w:rFonts w:ascii="Times New Roman" w:hAnsi="Times New Roman" w:cs="Times New Roman"/>
              </w:rPr>
              <w:t>)</w:t>
            </w:r>
            <w:r w:rsidRPr="007A104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14:paraId="1BCBC721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73A2FACD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59.824 (9.7047)</w:t>
            </w:r>
          </w:p>
        </w:tc>
        <w:tc>
          <w:tcPr>
            <w:tcW w:w="1260" w:type="dxa"/>
            <w:hideMark/>
          </w:tcPr>
          <w:p w14:paraId="4E7C850E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hideMark/>
          </w:tcPr>
          <w:p w14:paraId="1A094A39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39.928 (6.7810)</w:t>
            </w:r>
          </w:p>
        </w:tc>
        <w:tc>
          <w:tcPr>
            <w:tcW w:w="1170" w:type="dxa"/>
            <w:hideMark/>
          </w:tcPr>
          <w:p w14:paraId="717121E7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64.396 (10.5285)</w:t>
            </w:r>
          </w:p>
        </w:tc>
      </w:tr>
      <w:tr w:rsidR="005D05C6" w:rsidRPr="007A1043" w14:paraId="442EB6B9" w14:textId="77777777" w:rsidTr="00747032">
        <w:trPr>
          <w:trHeight w:val="377"/>
          <w:jc w:val="center"/>
        </w:trPr>
        <w:tc>
          <w:tcPr>
            <w:tcW w:w="3145" w:type="dxa"/>
          </w:tcPr>
          <w:p w14:paraId="42CE0856" w14:textId="77777777" w:rsidR="005D05C6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 w:rsidRPr="007A1043">
              <w:rPr>
                <w:rFonts w:ascii="Times New Roman" w:hAnsi="Times New Roman" w:cs="Times New Roman"/>
                <w:b/>
                <w:bCs/>
              </w:rPr>
              <w:t>APO-A1 g/L</w:t>
            </w:r>
          </w:p>
          <w:p w14:paraId="7522A90D" w14:textId="77777777" w:rsidR="005D05C6" w:rsidRPr="001D06E8" w:rsidRDefault="005D05C6" w:rsidP="00747032">
            <w:pPr>
              <w:rPr>
                <w:rFonts w:ascii="Times New Roman" w:hAnsi="Times New Roman" w:cs="Times New Roman"/>
              </w:rPr>
            </w:pPr>
            <w:r w:rsidRPr="001D06E8">
              <w:rPr>
                <w:rFonts w:ascii="Times New Roman" w:hAnsi="Times New Roman" w:cs="Times New Roman"/>
                <w:i/>
                <w:iCs/>
              </w:rPr>
              <w:t>1.02 - 2.00 g/L</w:t>
            </w:r>
          </w:p>
        </w:tc>
        <w:tc>
          <w:tcPr>
            <w:tcW w:w="1170" w:type="dxa"/>
          </w:tcPr>
          <w:p w14:paraId="4DBC4172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A2797A4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BF157A0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4BB884B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9685FC4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5C6" w:rsidRPr="007A1043" w14:paraId="312793B3" w14:textId="77777777" w:rsidTr="00747032">
        <w:trPr>
          <w:trHeight w:val="495"/>
          <w:jc w:val="center"/>
        </w:trPr>
        <w:tc>
          <w:tcPr>
            <w:tcW w:w="3145" w:type="dxa"/>
          </w:tcPr>
          <w:p w14:paraId="4F24ACD9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Observed value</w:t>
            </w:r>
          </w:p>
          <w:p w14:paraId="4D07F246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A1043"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bottom"/>
          </w:tcPr>
          <w:p w14:paraId="44E6416B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0.825 (0.1838)</w:t>
            </w:r>
          </w:p>
        </w:tc>
        <w:tc>
          <w:tcPr>
            <w:tcW w:w="1260" w:type="dxa"/>
            <w:vAlign w:val="bottom"/>
          </w:tcPr>
          <w:p w14:paraId="5068857B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0.959 (0.2390)</w:t>
            </w:r>
          </w:p>
        </w:tc>
        <w:tc>
          <w:tcPr>
            <w:tcW w:w="1260" w:type="dxa"/>
          </w:tcPr>
          <w:p w14:paraId="54D590D4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0.846 (0.1949)</w:t>
            </w:r>
          </w:p>
        </w:tc>
        <w:tc>
          <w:tcPr>
            <w:tcW w:w="1080" w:type="dxa"/>
          </w:tcPr>
          <w:p w14:paraId="20220A5B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0.956 (0.2178)</w:t>
            </w:r>
          </w:p>
        </w:tc>
        <w:tc>
          <w:tcPr>
            <w:tcW w:w="1170" w:type="dxa"/>
          </w:tcPr>
          <w:p w14:paraId="54F409C4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1.063 (0.1642)</w:t>
            </w:r>
          </w:p>
        </w:tc>
      </w:tr>
      <w:tr w:rsidR="005D05C6" w:rsidRPr="007A1043" w14:paraId="403326CE" w14:textId="77777777" w:rsidTr="00747032">
        <w:trPr>
          <w:trHeight w:val="495"/>
          <w:jc w:val="center"/>
        </w:trPr>
        <w:tc>
          <w:tcPr>
            <w:tcW w:w="3145" w:type="dxa"/>
          </w:tcPr>
          <w:p w14:paraId="5659F84B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 xml:space="preserve">% Change from baseline </w:t>
            </w:r>
          </w:p>
          <w:p w14:paraId="54972CE9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LS 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A1043">
              <w:rPr>
                <w:rFonts w:ascii="Times New Roman" w:hAnsi="Times New Roman" w:cs="Times New Roman"/>
              </w:rPr>
              <w:t>SE</w:t>
            </w:r>
            <w:r>
              <w:rPr>
                <w:rFonts w:ascii="Times New Roman" w:hAnsi="Times New Roman" w:cs="Times New Roman"/>
              </w:rPr>
              <w:t>)</w:t>
            </w:r>
            <w:r w:rsidRPr="007A104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14:paraId="46A2D46A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6FBBC451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20.075 (5.1294)</w:t>
            </w:r>
          </w:p>
        </w:tc>
        <w:tc>
          <w:tcPr>
            <w:tcW w:w="1260" w:type="dxa"/>
          </w:tcPr>
          <w:p w14:paraId="11674127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413B3408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15.035 (3.7198)</w:t>
            </w:r>
          </w:p>
        </w:tc>
        <w:tc>
          <w:tcPr>
            <w:tcW w:w="1170" w:type="dxa"/>
          </w:tcPr>
          <w:p w14:paraId="1747FFF5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23.528 (5.5582)</w:t>
            </w:r>
          </w:p>
        </w:tc>
      </w:tr>
      <w:tr w:rsidR="005D05C6" w:rsidRPr="007A1043" w14:paraId="71142DE8" w14:textId="77777777" w:rsidTr="00747032">
        <w:trPr>
          <w:trHeight w:val="467"/>
          <w:jc w:val="center"/>
        </w:trPr>
        <w:tc>
          <w:tcPr>
            <w:tcW w:w="3145" w:type="dxa"/>
          </w:tcPr>
          <w:p w14:paraId="05648DA6" w14:textId="77777777" w:rsidR="005D05C6" w:rsidRPr="007A0175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 w:rsidRPr="007A0175">
              <w:rPr>
                <w:rFonts w:ascii="Times New Roman" w:hAnsi="Times New Roman" w:cs="Times New Roman"/>
                <w:b/>
                <w:bCs/>
              </w:rPr>
              <w:t>Proatherogenic</w:t>
            </w:r>
          </w:p>
        </w:tc>
        <w:tc>
          <w:tcPr>
            <w:tcW w:w="1170" w:type="dxa"/>
          </w:tcPr>
          <w:p w14:paraId="7D9AC07D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4D77B8A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9AB27FC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629D9FE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E9CD13F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5C6" w:rsidRPr="007A1043" w14:paraId="03FEC8EA" w14:textId="77777777" w:rsidTr="00747032">
        <w:trPr>
          <w:trHeight w:val="323"/>
          <w:jc w:val="center"/>
        </w:trPr>
        <w:tc>
          <w:tcPr>
            <w:tcW w:w="3145" w:type="dxa"/>
          </w:tcPr>
          <w:p w14:paraId="2E321D2F" w14:textId="77777777" w:rsidR="005D05C6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 w:rsidRPr="007A1043">
              <w:rPr>
                <w:rFonts w:ascii="Times New Roman" w:hAnsi="Times New Roman" w:cs="Times New Roman"/>
                <w:b/>
                <w:bCs/>
              </w:rPr>
              <w:t>APO-B g/L</w:t>
            </w:r>
          </w:p>
          <w:p w14:paraId="5396704F" w14:textId="77777777" w:rsidR="005D05C6" w:rsidRPr="003421D6" w:rsidRDefault="005D05C6" w:rsidP="0074703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421D6">
              <w:rPr>
                <w:rFonts w:ascii="Times New Roman" w:hAnsi="Times New Roman"/>
                <w:i/>
                <w:iCs/>
                <w:szCs w:val="18"/>
              </w:rPr>
              <w:t>US male 0.55-1.4 g/L; US female 0.55 -1.25 g/L; UK 0.52-1.09 g/L</w:t>
            </w:r>
          </w:p>
        </w:tc>
        <w:tc>
          <w:tcPr>
            <w:tcW w:w="1170" w:type="dxa"/>
          </w:tcPr>
          <w:p w14:paraId="4D5F778A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279D81A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76437A8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AB81C8B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42BEBB7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5C6" w:rsidRPr="007A1043" w14:paraId="688E4EF6" w14:textId="77777777" w:rsidTr="00747032">
        <w:trPr>
          <w:trHeight w:val="495"/>
          <w:jc w:val="center"/>
        </w:trPr>
        <w:tc>
          <w:tcPr>
            <w:tcW w:w="3145" w:type="dxa"/>
          </w:tcPr>
          <w:p w14:paraId="606E6F08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Observed value</w:t>
            </w:r>
          </w:p>
          <w:p w14:paraId="07A65E53" w14:textId="77777777" w:rsidR="005D05C6" w:rsidRPr="007A1043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 w:rsidRPr="007A1043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A1043"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bottom"/>
          </w:tcPr>
          <w:p w14:paraId="147D5685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1.463 (0.4452)</w:t>
            </w:r>
          </w:p>
        </w:tc>
        <w:tc>
          <w:tcPr>
            <w:tcW w:w="1260" w:type="dxa"/>
            <w:vAlign w:val="bottom"/>
          </w:tcPr>
          <w:p w14:paraId="276CE0EB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0.960 (0.2483)</w:t>
            </w:r>
          </w:p>
        </w:tc>
        <w:tc>
          <w:tcPr>
            <w:tcW w:w="1260" w:type="dxa"/>
          </w:tcPr>
          <w:p w14:paraId="16FD5E7B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1.251 (0.2888)</w:t>
            </w:r>
          </w:p>
        </w:tc>
        <w:tc>
          <w:tcPr>
            <w:tcW w:w="1080" w:type="dxa"/>
          </w:tcPr>
          <w:p w14:paraId="111E56A0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0.877 (0.2290)</w:t>
            </w:r>
          </w:p>
        </w:tc>
        <w:tc>
          <w:tcPr>
            <w:tcW w:w="1170" w:type="dxa"/>
          </w:tcPr>
          <w:p w14:paraId="53EDE59B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0.882 (0.2694)</w:t>
            </w:r>
          </w:p>
        </w:tc>
      </w:tr>
      <w:tr w:rsidR="005D05C6" w:rsidRPr="007A1043" w14:paraId="5C34893E" w14:textId="77777777" w:rsidTr="00747032">
        <w:trPr>
          <w:trHeight w:val="495"/>
          <w:jc w:val="center"/>
        </w:trPr>
        <w:tc>
          <w:tcPr>
            <w:tcW w:w="3145" w:type="dxa"/>
          </w:tcPr>
          <w:p w14:paraId="36782389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 xml:space="preserve">% Change from baseline </w:t>
            </w:r>
          </w:p>
          <w:p w14:paraId="39F81563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LS 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A1043">
              <w:rPr>
                <w:rFonts w:ascii="Times New Roman" w:hAnsi="Times New Roman" w:cs="Times New Roman"/>
              </w:rPr>
              <w:t>S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7D594FE7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665B420F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30.884 (4.0817)</w:t>
            </w:r>
          </w:p>
        </w:tc>
        <w:tc>
          <w:tcPr>
            <w:tcW w:w="1260" w:type="dxa"/>
          </w:tcPr>
          <w:p w14:paraId="56021E14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2A48BCEF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30.421 (3.8851)</w:t>
            </w:r>
          </w:p>
        </w:tc>
        <w:tc>
          <w:tcPr>
            <w:tcW w:w="1170" w:type="dxa"/>
          </w:tcPr>
          <w:p w14:paraId="4384E43B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31.231 (4.4231)</w:t>
            </w:r>
          </w:p>
        </w:tc>
      </w:tr>
      <w:tr w:rsidR="005D05C6" w:rsidRPr="007A1043" w14:paraId="13E84D0F" w14:textId="77777777" w:rsidTr="00747032">
        <w:trPr>
          <w:trHeight w:val="287"/>
          <w:jc w:val="center"/>
        </w:trPr>
        <w:tc>
          <w:tcPr>
            <w:tcW w:w="3145" w:type="dxa"/>
          </w:tcPr>
          <w:p w14:paraId="6681F93F" w14:textId="77777777" w:rsidR="005D05C6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 w:rsidRPr="007A1043">
              <w:rPr>
                <w:rFonts w:ascii="Times New Roman" w:hAnsi="Times New Roman" w:cs="Times New Roman"/>
                <w:b/>
                <w:bCs/>
              </w:rPr>
              <w:t>LDL-C mmol/L</w:t>
            </w:r>
          </w:p>
          <w:p w14:paraId="2343CB0B" w14:textId="77777777" w:rsidR="005D05C6" w:rsidRPr="00DB010A" w:rsidRDefault="005D05C6" w:rsidP="0074703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B010A">
              <w:rPr>
                <w:rFonts w:ascii="Times New Roman" w:hAnsi="Times New Roman"/>
                <w:i/>
                <w:iCs/>
                <w:szCs w:val="18"/>
              </w:rPr>
              <w:t>US &lt;3.3 mmol/L; UK 0-2 mmol/L</w:t>
            </w:r>
          </w:p>
        </w:tc>
        <w:tc>
          <w:tcPr>
            <w:tcW w:w="1170" w:type="dxa"/>
            <w:vAlign w:val="bottom"/>
          </w:tcPr>
          <w:p w14:paraId="7AD120B6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  <w:p w14:paraId="43E0DD67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49A98DA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9E6B444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29E8314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61738BC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5C6" w:rsidRPr="007A1043" w14:paraId="5C6CC129" w14:textId="77777777" w:rsidTr="00747032">
        <w:trPr>
          <w:trHeight w:val="495"/>
          <w:jc w:val="center"/>
        </w:trPr>
        <w:tc>
          <w:tcPr>
            <w:tcW w:w="3145" w:type="dxa"/>
          </w:tcPr>
          <w:p w14:paraId="51E0EAE0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Observed value</w:t>
            </w:r>
          </w:p>
          <w:p w14:paraId="3C9F7695" w14:textId="77777777" w:rsidR="005D05C6" w:rsidRPr="007A1043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 w:rsidRPr="007A1043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A1043"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bottom"/>
          </w:tcPr>
          <w:p w14:paraId="4C94F87C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7</w:t>
            </w:r>
          </w:p>
          <w:p w14:paraId="0A0D9C65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4.010 (1.6851)</w:t>
            </w:r>
          </w:p>
        </w:tc>
        <w:tc>
          <w:tcPr>
            <w:tcW w:w="1260" w:type="dxa"/>
            <w:vAlign w:val="bottom"/>
          </w:tcPr>
          <w:p w14:paraId="47357F05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2.758 (0.9547)</w:t>
            </w:r>
          </w:p>
        </w:tc>
        <w:tc>
          <w:tcPr>
            <w:tcW w:w="1260" w:type="dxa"/>
          </w:tcPr>
          <w:p w14:paraId="6A56C2B9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D79203B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3.558 (0.7421)</w:t>
            </w:r>
          </w:p>
        </w:tc>
        <w:tc>
          <w:tcPr>
            <w:tcW w:w="1080" w:type="dxa"/>
          </w:tcPr>
          <w:p w14:paraId="4AD635EC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6DF8B4F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2.578 (0.7054)</w:t>
            </w:r>
          </w:p>
        </w:tc>
        <w:tc>
          <w:tcPr>
            <w:tcW w:w="1170" w:type="dxa"/>
          </w:tcPr>
          <w:p w14:paraId="18F010BF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  <w:p w14:paraId="4CBF27F5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2.732 (1.0869)</w:t>
            </w:r>
          </w:p>
        </w:tc>
      </w:tr>
      <w:tr w:rsidR="005D05C6" w:rsidRPr="007A1043" w14:paraId="540B7EDC" w14:textId="77777777" w:rsidTr="00747032">
        <w:trPr>
          <w:trHeight w:val="495"/>
          <w:jc w:val="center"/>
        </w:trPr>
        <w:tc>
          <w:tcPr>
            <w:tcW w:w="3145" w:type="dxa"/>
          </w:tcPr>
          <w:p w14:paraId="533B35F5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 xml:space="preserve">% Change from baseline </w:t>
            </w:r>
          </w:p>
          <w:p w14:paraId="2191DFB5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LS 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A1043">
              <w:rPr>
                <w:rFonts w:ascii="Times New Roman" w:hAnsi="Times New Roman" w:cs="Times New Roman"/>
              </w:rPr>
              <w:t>S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743FE536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  <w:p w14:paraId="52494D3D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61250A7B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3</w:t>
            </w:r>
          </w:p>
          <w:p w14:paraId="650FEB0C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27.543 (6.8190)</w:t>
            </w:r>
          </w:p>
        </w:tc>
        <w:tc>
          <w:tcPr>
            <w:tcW w:w="1260" w:type="dxa"/>
          </w:tcPr>
          <w:p w14:paraId="2EB90773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  <w:p w14:paraId="0B5F8353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6A3DB1A2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  <w:p w14:paraId="5BD493AE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25.743 (4.7913)</w:t>
            </w:r>
          </w:p>
        </w:tc>
        <w:tc>
          <w:tcPr>
            <w:tcW w:w="1170" w:type="dxa"/>
          </w:tcPr>
          <w:p w14:paraId="05324F69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  <w:p w14:paraId="761D1069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22.995 (7.1007)</w:t>
            </w:r>
          </w:p>
        </w:tc>
      </w:tr>
      <w:tr w:rsidR="005D05C6" w:rsidRPr="007A1043" w14:paraId="107AD45C" w14:textId="77777777" w:rsidTr="00747032">
        <w:trPr>
          <w:trHeight w:val="386"/>
          <w:jc w:val="center"/>
        </w:trPr>
        <w:tc>
          <w:tcPr>
            <w:tcW w:w="3145" w:type="dxa"/>
          </w:tcPr>
          <w:p w14:paraId="580E9B5B" w14:textId="77777777" w:rsidR="005D05C6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 w:rsidRPr="007A1043">
              <w:rPr>
                <w:rFonts w:ascii="Times New Roman" w:hAnsi="Times New Roman" w:cs="Times New Roman"/>
                <w:b/>
                <w:bCs/>
              </w:rPr>
              <w:t>VLDL-C mmol/L</w:t>
            </w:r>
          </w:p>
          <w:p w14:paraId="436ADF4E" w14:textId="77777777" w:rsidR="005D05C6" w:rsidRPr="00593BBF" w:rsidRDefault="005D05C6" w:rsidP="00747032">
            <w:pPr>
              <w:pStyle w:val="TblFigFootnote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93BB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US &lt;0.518 mmol/L; UK 0.09-0.71 mmol/L </w:t>
            </w:r>
          </w:p>
        </w:tc>
        <w:tc>
          <w:tcPr>
            <w:tcW w:w="1170" w:type="dxa"/>
            <w:vAlign w:val="bottom"/>
          </w:tcPr>
          <w:p w14:paraId="760586BA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  <w:p w14:paraId="4D0E9424" w14:textId="77777777" w:rsidR="005D05C6" w:rsidRPr="00277207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3560B9C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708340A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0C151B3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36839B6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5C6" w:rsidRPr="007A1043" w14:paraId="20C5F22B" w14:textId="77777777" w:rsidTr="00747032">
        <w:trPr>
          <w:trHeight w:val="495"/>
          <w:jc w:val="center"/>
        </w:trPr>
        <w:tc>
          <w:tcPr>
            <w:tcW w:w="3145" w:type="dxa"/>
          </w:tcPr>
          <w:p w14:paraId="53318DB6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lastRenderedPageBreak/>
              <w:t>Observed value</w:t>
            </w:r>
          </w:p>
          <w:p w14:paraId="2F16531D" w14:textId="77777777" w:rsidR="005D05C6" w:rsidRPr="007A1043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 w:rsidRPr="007A1043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A1043"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bottom"/>
          </w:tcPr>
          <w:p w14:paraId="067F4AC4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7</w:t>
            </w:r>
          </w:p>
          <w:p w14:paraId="5C6402C4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1.065 (0.3328)</w:t>
            </w:r>
          </w:p>
        </w:tc>
        <w:tc>
          <w:tcPr>
            <w:tcW w:w="1260" w:type="dxa"/>
            <w:vAlign w:val="bottom"/>
          </w:tcPr>
          <w:p w14:paraId="03CAF093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B7BE2F0" w14:textId="77777777" w:rsidR="005D05C6" w:rsidRPr="0073097F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0.788 (0.4568)</w:t>
            </w:r>
          </w:p>
        </w:tc>
        <w:tc>
          <w:tcPr>
            <w:tcW w:w="1260" w:type="dxa"/>
          </w:tcPr>
          <w:p w14:paraId="7ABDD91E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03F3C1F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0.873 (0.3388)</w:t>
            </w:r>
          </w:p>
        </w:tc>
        <w:tc>
          <w:tcPr>
            <w:tcW w:w="1080" w:type="dxa"/>
          </w:tcPr>
          <w:p w14:paraId="74F26493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2094A26" w14:textId="77777777" w:rsidR="005D05C6" w:rsidRPr="0073097F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0.559 (0.1537)</w:t>
            </w:r>
          </w:p>
        </w:tc>
        <w:tc>
          <w:tcPr>
            <w:tcW w:w="1170" w:type="dxa"/>
          </w:tcPr>
          <w:p w14:paraId="096E5944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96347CA" w14:textId="77777777" w:rsidR="005D05C6" w:rsidRPr="0073097F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0.566 (0.2541)</w:t>
            </w:r>
          </w:p>
        </w:tc>
      </w:tr>
      <w:tr w:rsidR="005D05C6" w:rsidRPr="007A1043" w14:paraId="67D9CD16" w14:textId="77777777" w:rsidTr="00747032">
        <w:trPr>
          <w:trHeight w:val="495"/>
          <w:jc w:val="center"/>
        </w:trPr>
        <w:tc>
          <w:tcPr>
            <w:tcW w:w="3145" w:type="dxa"/>
          </w:tcPr>
          <w:p w14:paraId="64E810AB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 xml:space="preserve">% Change from baseline </w:t>
            </w:r>
          </w:p>
          <w:p w14:paraId="35D4610A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LS 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A1043">
              <w:rPr>
                <w:rFonts w:ascii="Times New Roman" w:hAnsi="Times New Roman" w:cs="Times New Roman"/>
              </w:rPr>
              <w:t>S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2F9B8C35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  <w:p w14:paraId="7D5EA358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32AD5BDC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3</w:t>
            </w:r>
          </w:p>
          <w:p w14:paraId="3FA9C82F" w14:textId="77777777" w:rsidR="005D05C6" w:rsidRPr="00A85EC1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27.402 (9.0003)</w:t>
            </w:r>
          </w:p>
        </w:tc>
        <w:tc>
          <w:tcPr>
            <w:tcW w:w="1260" w:type="dxa"/>
          </w:tcPr>
          <w:p w14:paraId="6F7194EE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  <w:p w14:paraId="736B50D7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770934F9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74231D0" w14:textId="77777777" w:rsidR="005D05C6" w:rsidRPr="00A85EC1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-32.970 (5.1067)</w:t>
            </w:r>
          </w:p>
        </w:tc>
        <w:tc>
          <w:tcPr>
            <w:tcW w:w="1170" w:type="dxa"/>
          </w:tcPr>
          <w:p w14:paraId="017DCE0F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256D297" w14:textId="77777777" w:rsidR="005D05C6" w:rsidRPr="00A85EC1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-34.842 (9.3837)</w:t>
            </w:r>
          </w:p>
        </w:tc>
      </w:tr>
      <w:tr w:rsidR="005D05C6" w:rsidRPr="007A1043" w14:paraId="70E04AB3" w14:textId="77777777" w:rsidTr="00747032">
        <w:trPr>
          <w:trHeight w:val="386"/>
          <w:jc w:val="center"/>
        </w:trPr>
        <w:tc>
          <w:tcPr>
            <w:tcW w:w="3145" w:type="dxa"/>
          </w:tcPr>
          <w:p w14:paraId="299DAF51" w14:textId="77777777" w:rsidR="005D05C6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 w:rsidRPr="007A1043">
              <w:rPr>
                <w:rFonts w:ascii="Times New Roman" w:hAnsi="Times New Roman" w:cs="Times New Roman"/>
                <w:b/>
                <w:bCs/>
              </w:rPr>
              <w:t>Total-C mmol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r w:rsidRPr="007A1043">
              <w:rPr>
                <w:rFonts w:ascii="Times New Roman" w:hAnsi="Times New Roman" w:cs="Times New Roman"/>
                <w:b/>
                <w:bCs/>
              </w:rPr>
              <w:t>L</w:t>
            </w:r>
          </w:p>
          <w:p w14:paraId="215B869A" w14:textId="77777777" w:rsidR="005D05C6" w:rsidRPr="00582684" w:rsidRDefault="005D05C6" w:rsidP="0074703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82684">
              <w:rPr>
                <w:rFonts w:ascii="Times New Roman" w:hAnsi="Times New Roman"/>
                <w:i/>
                <w:iCs/>
                <w:szCs w:val="18"/>
              </w:rPr>
              <w:t>US &lt;5.18 mmol/L; UK 0-3.9 mmol/L</w:t>
            </w:r>
          </w:p>
        </w:tc>
        <w:tc>
          <w:tcPr>
            <w:tcW w:w="1170" w:type="dxa"/>
          </w:tcPr>
          <w:p w14:paraId="4F47830F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14:paraId="057BAA5F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443C2C5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693EB9C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3C2BD2D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5C6" w:rsidRPr="007A1043" w14:paraId="6847D09F" w14:textId="77777777" w:rsidTr="00747032">
        <w:trPr>
          <w:trHeight w:val="495"/>
          <w:jc w:val="center"/>
        </w:trPr>
        <w:tc>
          <w:tcPr>
            <w:tcW w:w="3145" w:type="dxa"/>
          </w:tcPr>
          <w:p w14:paraId="679EAFAF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Observed value</w:t>
            </w:r>
          </w:p>
          <w:p w14:paraId="4DC6B3C0" w14:textId="77777777" w:rsidR="005D05C6" w:rsidRPr="007A1043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 w:rsidRPr="007A1043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A1043"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bottom"/>
          </w:tcPr>
          <w:p w14:paraId="5AEAAB29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5.472 (1.2164)</w:t>
            </w:r>
          </w:p>
        </w:tc>
        <w:tc>
          <w:tcPr>
            <w:tcW w:w="1260" w:type="dxa"/>
            <w:vAlign w:val="bottom"/>
          </w:tcPr>
          <w:p w14:paraId="77B518A3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n=15</w:t>
            </w:r>
          </w:p>
          <w:p w14:paraId="797F0FC2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4.356 (0.9556)</w:t>
            </w:r>
          </w:p>
        </w:tc>
        <w:tc>
          <w:tcPr>
            <w:tcW w:w="1260" w:type="dxa"/>
          </w:tcPr>
          <w:p w14:paraId="1A8C9112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DA6224D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4.749 (0.8762)</w:t>
            </w:r>
          </w:p>
        </w:tc>
        <w:tc>
          <w:tcPr>
            <w:tcW w:w="1080" w:type="dxa"/>
          </w:tcPr>
          <w:p w14:paraId="097EB7BF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D5BD0B5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3.949 (0.7717)</w:t>
            </w:r>
          </w:p>
        </w:tc>
        <w:tc>
          <w:tcPr>
            <w:tcW w:w="1170" w:type="dxa"/>
          </w:tcPr>
          <w:p w14:paraId="2662A40B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13C103D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4.293 (1.0380)</w:t>
            </w:r>
          </w:p>
        </w:tc>
      </w:tr>
      <w:tr w:rsidR="005D05C6" w:rsidRPr="007A1043" w14:paraId="49F1185A" w14:textId="77777777" w:rsidTr="00747032">
        <w:trPr>
          <w:trHeight w:val="495"/>
          <w:jc w:val="center"/>
        </w:trPr>
        <w:tc>
          <w:tcPr>
            <w:tcW w:w="3145" w:type="dxa"/>
          </w:tcPr>
          <w:p w14:paraId="261B4326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 xml:space="preserve">% Change from baseline </w:t>
            </w:r>
          </w:p>
          <w:p w14:paraId="7EEBC50B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LS 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A1043">
              <w:rPr>
                <w:rFonts w:ascii="Times New Roman" w:hAnsi="Times New Roman" w:cs="Times New Roman"/>
              </w:rPr>
              <w:t>S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35F338B3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  <w:p w14:paraId="4ED2EEB0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0D1BB09B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n=15</w:t>
            </w:r>
          </w:p>
          <w:p w14:paraId="7A52D58A" w14:textId="77777777" w:rsidR="005D05C6" w:rsidRPr="00F13896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-17.162 (4.4187)</w:t>
            </w:r>
          </w:p>
        </w:tc>
        <w:tc>
          <w:tcPr>
            <w:tcW w:w="1260" w:type="dxa"/>
          </w:tcPr>
          <w:p w14:paraId="56D707EB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  <w:p w14:paraId="125794B8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44F12239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1BAB434" w14:textId="77777777" w:rsidR="005D05C6" w:rsidRPr="00F13896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-17.919 (3.8886)</w:t>
            </w:r>
          </w:p>
        </w:tc>
        <w:tc>
          <w:tcPr>
            <w:tcW w:w="1170" w:type="dxa"/>
          </w:tcPr>
          <w:p w14:paraId="22A02461" w14:textId="77777777" w:rsidR="005D05C6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4A06FE2" w14:textId="77777777" w:rsidR="005D05C6" w:rsidRPr="00F13896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-13.143 (4.9658)</w:t>
            </w:r>
          </w:p>
        </w:tc>
      </w:tr>
      <w:tr w:rsidR="005D05C6" w:rsidRPr="007A1043" w14:paraId="6BBB05A5" w14:textId="77777777" w:rsidTr="00747032">
        <w:trPr>
          <w:trHeight w:val="495"/>
          <w:jc w:val="center"/>
        </w:trPr>
        <w:tc>
          <w:tcPr>
            <w:tcW w:w="3145" w:type="dxa"/>
          </w:tcPr>
          <w:p w14:paraId="41401A39" w14:textId="77777777" w:rsidR="005D05C6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A1043">
              <w:rPr>
                <w:rFonts w:ascii="Times New Roman" w:hAnsi="Times New Roman" w:cs="Times New Roman"/>
                <w:b/>
                <w:bCs/>
              </w:rPr>
              <w:t>NonHDL</w:t>
            </w:r>
            <w:proofErr w:type="spellEnd"/>
            <w:r w:rsidRPr="007A1043">
              <w:rPr>
                <w:rFonts w:ascii="Times New Roman" w:hAnsi="Times New Roman" w:cs="Times New Roman"/>
                <w:b/>
                <w:bCs/>
              </w:rPr>
              <w:t>-C mmol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r w:rsidRPr="007A1043">
              <w:rPr>
                <w:rFonts w:ascii="Times New Roman" w:hAnsi="Times New Roman" w:cs="Times New Roman"/>
                <w:b/>
                <w:bCs/>
              </w:rPr>
              <w:t>L</w:t>
            </w:r>
          </w:p>
          <w:p w14:paraId="533ADB44" w14:textId="77777777" w:rsidR="005D05C6" w:rsidRPr="007A1043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 w:rsidRPr="002F6141">
              <w:rPr>
                <w:bCs/>
                <w:i/>
                <w:iCs/>
              </w:rPr>
              <w:t xml:space="preserve">3.4-4.0 mmol/L; &lt;3.4 for </w:t>
            </w:r>
            <w:r>
              <w:rPr>
                <w:bCs/>
                <w:i/>
                <w:iCs/>
              </w:rPr>
              <w:t>those</w:t>
            </w:r>
            <w:r w:rsidRPr="002F6141">
              <w:rPr>
                <w:bCs/>
                <w:i/>
                <w:iCs/>
              </w:rPr>
              <w:t xml:space="preserve"> at risk of heart disease</w:t>
            </w:r>
          </w:p>
        </w:tc>
        <w:tc>
          <w:tcPr>
            <w:tcW w:w="1170" w:type="dxa"/>
          </w:tcPr>
          <w:p w14:paraId="13FAA263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1346BE9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31C891C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8C4CB3E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0B5DBB8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5C6" w:rsidRPr="007A1043" w14:paraId="43EF6793" w14:textId="77777777" w:rsidTr="00747032">
        <w:trPr>
          <w:trHeight w:val="495"/>
          <w:jc w:val="center"/>
        </w:trPr>
        <w:tc>
          <w:tcPr>
            <w:tcW w:w="3145" w:type="dxa"/>
          </w:tcPr>
          <w:p w14:paraId="00D4890D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Observed value</w:t>
            </w:r>
          </w:p>
          <w:p w14:paraId="749A5FCE" w14:textId="77777777" w:rsidR="005D05C6" w:rsidRPr="007A1043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 w:rsidRPr="007A1043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A1043"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bottom"/>
          </w:tcPr>
          <w:p w14:paraId="615A68DB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5.124 (1.7487)</w:t>
            </w:r>
          </w:p>
        </w:tc>
        <w:tc>
          <w:tcPr>
            <w:tcW w:w="1260" w:type="dxa"/>
            <w:vAlign w:val="bottom"/>
          </w:tcPr>
          <w:p w14:paraId="64758B13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3.544 (1.0109)</w:t>
            </w:r>
          </w:p>
        </w:tc>
        <w:tc>
          <w:tcPr>
            <w:tcW w:w="1260" w:type="dxa"/>
          </w:tcPr>
          <w:p w14:paraId="0C6538DD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4.431 (0.9372)</w:t>
            </w:r>
          </w:p>
        </w:tc>
        <w:tc>
          <w:tcPr>
            <w:tcW w:w="1080" w:type="dxa"/>
          </w:tcPr>
          <w:p w14:paraId="22432B69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3.133 (0.7685)</w:t>
            </w:r>
          </w:p>
        </w:tc>
        <w:tc>
          <w:tcPr>
            <w:tcW w:w="1170" w:type="dxa"/>
          </w:tcPr>
          <w:p w14:paraId="05E52CAC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3.293 (1.1280)</w:t>
            </w:r>
          </w:p>
        </w:tc>
      </w:tr>
      <w:tr w:rsidR="005D05C6" w:rsidRPr="007A1043" w14:paraId="3A080AD3" w14:textId="77777777" w:rsidTr="00747032">
        <w:trPr>
          <w:trHeight w:val="495"/>
          <w:jc w:val="center"/>
        </w:trPr>
        <w:tc>
          <w:tcPr>
            <w:tcW w:w="3145" w:type="dxa"/>
          </w:tcPr>
          <w:p w14:paraId="526548DE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 xml:space="preserve">% Change from baseline </w:t>
            </w:r>
          </w:p>
          <w:p w14:paraId="12A95E05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LS 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A1043">
              <w:rPr>
                <w:rFonts w:ascii="Times New Roman" w:hAnsi="Times New Roman" w:cs="Times New Roman"/>
              </w:rPr>
              <w:t>S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0688927A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40680FB0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-25.839 (5.3285)</w:t>
            </w:r>
          </w:p>
        </w:tc>
        <w:tc>
          <w:tcPr>
            <w:tcW w:w="1260" w:type="dxa"/>
          </w:tcPr>
          <w:p w14:paraId="732EA3B5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5F4B4F9D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-29.822 (4.0064)</w:t>
            </w:r>
          </w:p>
        </w:tc>
        <w:tc>
          <w:tcPr>
            <w:tcW w:w="1170" w:type="dxa"/>
          </w:tcPr>
          <w:p w14:paraId="673A136C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-26.777 (5.7693)</w:t>
            </w:r>
          </w:p>
        </w:tc>
      </w:tr>
      <w:tr w:rsidR="005D05C6" w:rsidRPr="007A1043" w14:paraId="5CC03E32" w14:textId="77777777" w:rsidTr="00747032">
        <w:trPr>
          <w:trHeight w:val="368"/>
          <w:jc w:val="center"/>
        </w:trPr>
        <w:tc>
          <w:tcPr>
            <w:tcW w:w="3145" w:type="dxa"/>
          </w:tcPr>
          <w:p w14:paraId="61940C67" w14:textId="77777777" w:rsidR="005D05C6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 w:rsidRPr="007A1043">
              <w:rPr>
                <w:rFonts w:ascii="Times New Roman" w:hAnsi="Times New Roman" w:cs="Times New Roman"/>
                <w:b/>
                <w:bCs/>
              </w:rPr>
              <w:t>TG mmol/L</w:t>
            </w:r>
          </w:p>
          <w:p w14:paraId="07ACBDC3" w14:textId="77777777" w:rsidR="005D05C6" w:rsidRPr="007A1043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 w:rsidRPr="00A85EC1">
              <w:rPr>
                <w:rFonts w:ascii="Times New Roman" w:hAnsi="Times New Roman" w:cs="Times New Roman"/>
                <w:i/>
                <w:iCs/>
              </w:rPr>
              <w:t>&lt;1.69 mmol/L</w:t>
            </w:r>
          </w:p>
        </w:tc>
        <w:tc>
          <w:tcPr>
            <w:tcW w:w="1170" w:type="dxa"/>
          </w:tcPr>
          <w:p w14:paraId="08F89C5D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49349F1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1887831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B77E13E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108E183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5C6" w:rsidRPr="007A1043" w14:paraId="40A7579C" w14:textId="77777777" w:rsidTr="00747032">
        <w:trPr>
          <w:trHeight w:val="495"/>
          <w:jc w:val="center"/>
        </w:trPr>
        <w:tc>
          <w:tcPr>
            <w:tcW w:w="3145" w:type="dxa"/>
          </w:tcPr>
          <w:p w14:paraId="561EFBAC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Observed value</w:t>
            </w:r>
          </w:p>
          <w:p w14:paraId="7DA9EAD2" w14:textId="77777777" w:rsidR="005D05C6" w:rsidRPr="007A1043" w:rsidRDefault="005D05C6" w:rsidP="00747032">
            <w:pPr>
              <w:rPr>
                <w:rFonts w:ascii="Times New Roman" w:hAnsi="Times New Roman" w:cs="Times New Roman"/>
                <w:b/>
                <w:bCs/>
              </w:rPr>
            </w:pPr>
            <w:r w:rsidRPr="007A1043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A1043"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bottom"/>
          </w:tcPr>
          <w:p w14:paraId="7AA2655C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2.497 (1.0051)</w:t>
            </w:r>
          </w:p>
        </w:tc>
        <w:tc>
          <w:tcPr>
            <w:tcW w:w="1260" w:type="dxa"/>
            <w:vAlign w:val="bottom"/>
          </w:tcPr>
          <w:p w14:paraId="431769FE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1.719 (0.9958)</w:t>
            </w:r>
          </w:p>
        </w:tc>
        <w:tc>
          <w:tcPr>
            <w:tcW w:w="1260" w:type="dxa"/>
          </w:tcPr>
          <w:p w14:paraId="7449FA94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1.908 (0.7423)</w:t>
            </w:r>
          </w:p>
        </w:tc>
        <w:tc>
          <w:tcPr>
            <w:tcW w:w="1080" w:type="dxa"/>
          </w:tcPr>
          <w:p w14:paraId="551F00A4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1.216 (0.3363)</w:t>
            </w:r>
          </w:p>
        </w:tc>
        <w:tc>
          <w:tcPr>
            <w:tcW w:w="1170" w:type="dxa"/>
          </w:tcPr>
          <w:p w14:paraId="21687D9B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1.237 (0.5589)</w:t>
            </w:r>
          </w:p>
        </w:tc>
      </w:tr>
      <w:tr w:rsidR="005D05C6" w:rsidRPr="007A1043" w14:paraId="5DF97117" w14:textId="77777777" w:rsidTr="00747032">
        <w:trPr>
          <w:trHeight w:val="495"/>
          <w:jc w:val="center"/>
        </w:trPr>
        <w:tc>
          <w:tcPr>
            <w:tcW w:w="3145" w:type="dxa"/>
          </w:tcPr>
          <w:p w14:paraId="6ED8CD44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 xml:space="preserve">% Change from baseline </w:t>
            </w:r>
          </w:p>
          <w:p w14:paraId="0E47A27E" w14:textId="77777777" w:rsidR="005D05C6" w:rsidRPr="007A1043" w:rsidRDefault="005D05C6" w:rsidP="00747032">
            <w:pPr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LS 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A1043">
              <w:rPr>
                <w:rFonts w:ascii="Times New Roman" w:hAnsi="Times New Roman" w:cs="Times New Roman"/>
              </w:rPr>
              <w:t>S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6D3167C1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1B6648DB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-28.008 (8.5606)</w:t>
            </w:r>
          </w:p>
        </w:tc>
        <w:tc>
          <w:tcPr>
            <w:tcW w:w="1260" w:type="dxa"/>
          </w:tcPr>
          <w:p w14:paraId="3E05C935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</w:rPr>
            </w:pPr>
            <w:r w:rsidRPr="007A10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7F04D350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-33.830 (5.4778)</w:t>
            </w:r>
          </w:p>
        </w:tc>
        <w:tc>
          <w:tcPr>
            <w:tcW w:w="1170" w:type="dxa"/>
          </w:tcPr>
          <w:p w14:paraId="772B94D4" w14:textId="77777777" w:rsidR="005D05C6" w:rsidRPr="007A1043" w:rsidRDefault="005D05C6" w:rsidP="007470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043">
              <w:rPr>
                <w:rFonts w:ascii="Times New Roman" w:hAnsi="Times New Roman" w:cs="Times New Roman"/>
                <w:color w:val="000000"/>
              </w:rPr>
              <w:t>-34.990 (9.2879)</w:t>
            </w:r>
          </w:p>
        </w:tc>
      </w:tr>
    </w:tbl>
    <w:p w14:paraId="457464BC" w14:textId="77777777" w:rsidR="005D05C6" w:rsidRDefault="005D05C6" w:rsidP="005D05C6">
      <w:pPr>
        <w:rPr>
          <w:rFonts w:ascii="Times New Roman" w:hAnsi="Times New Roman" w:cs="Times New Roman"/>
          <w:b/>
        </w:rPr>
      </w:pPr>
    </w:p>
    <w:p w14:paraId="1D4950EC" w14:textId="3EC6DDBE" w:rsidR="005D05C6" w:rsidRDefault="005D05C6" w:rsidP="005D05C6">
      <w:pPr>
        <w:rPr>
          <w:sz w:val="20"/>
          <w:szCs w:val="20"/>
        </w:rPr>
      </w:pPr>
      <w:r>
        <w:rPr>
          <w:sz w:val="20"/>
          <w:szCs w:val="20"/>
        </w:rPr>
        <w:t xml:space="preserve">* received olipudase alfa for </w:t>
      </w:r>
      <w:r w:rsidR="0055411F">
        <w:rPr>
          <w:sz w:val="20"/>
          <w:szCs w:val="20"/>
        </w:rPr>
        <w:t>1</w:t>
      </w:r>
      <w:r>
        <w:rPr>
          <w:sz w:val="20"/>
          <w:szCs w:val="20"/>
        </w:rPr>
        <w:t xml:space="preserve"> year after cross-over</w:t>
      </w:r>
    </w:p>
    <w:p w14:paraId="20B2324C" w14:textId="2213C192" w:rsidR="005D05C6" w:rsidRDefault="005D05C6" w:rsidP="005D05C6">
      <w:pPr>
        <w:rPr>
          <w:sz w:val="20"/>
          <w:szCs w:val="20"/>
        </w:rPr>
      </w:pPr>
      <w:r>
        <w:rPr>
          <w:sz w:val="20"/>
          <w:szCs w:val="20"/>
        </w:rPr>
        <w:t xml:space="preserve">**original olipudase alfa group received olipudase alfa for </w:t>
      </w:r>
      <w:r w:rsidR="0055411F">
        <w:rPr>
          <w:sz w:val="20"/>
          <w:szCs w:val="20"/>
        </w:rPr>
        <w:t>2</w:t>
      </w:r>
      <w:r>
        <w:rPr>
          <w:sz w:val="20"/>
          <w:szCs w:val="20"/>
        </w:rPr>
        <w:t xml:space="preserve"> years </w:t>
      </w:r>
    </w:p>
    <w:p w14:paraId="6F4048CD" w14:textId="77777777" w:rsidR="005D05C6" w:rsidRPr="00445440" w:rsidRDefault="005D05C6" w:rsidP="005D05C6">
      <w:pPr>
        <w:rPr>
          <w:rFonts w:ascii="Times New Roman" w:hAnsi="Times New Roman" w:cs="Times New Roman"/>
          <w:bCs/>
          <w:sz w:val="20"/>
          <w:szCs w:val="20"/>
        </w:rPr>
      </w:pPr>
      <w:r w:rsidRPr="00445440">
        <w:rPr>
          <w:rFonts w:ascii="Times New Roman" w:hAnsi="Times New Roman" w:cs="Times New Roman"/>
          <w:bCs/>
          <w:sz w:val="20"/>
          <w:szCs w:val="20"/>
        </w:rPr>
        <w:t>*** 1 year of olipudase alfa treatment following 1 year of placebo</w:t>
      </w:r>
    </w:p>
    <w:p w14:paraId="1035CD59" w14:textId="77777777" w:rsidR="005D05C6" w:rsidRDefault="005D05C6" w:rsidP="005D05C6">
      <w:pPr>
        <w:rPr>
          <w:rFonts w:ascii="Times New Roman" w:hAnsi="Times New Roman" w:cs="Times New Roman"/>
          <w:bCs/>
        </w:rPr>
      </w:pPr>
    </w:p>
    <w:p w14:paraId="7B137FF5" w14:textId="75223C10" w:rsidR="005D05C6" w:rsidRPr="00836519" w:rsidRDefault="005D05C6" w:rsidP="005D05C6">
      <w:pPr>
        <w:rPr>
          <w:rFonts w:ascii="Times New Roman" w:hAnsi="Times New Roman" w:cs="Times New Roman"/>
        </w:rPr>
      </w:pPr>
      <w:r w:rsidRPr="00836519">
        <w:rPr>
          <w:rFonts w:ascii="Times New Roman" w:hAnsi="Times New Roman" w:cs="Times New Roman"/>
        </w:rPr>
        <w:t>APO-A1</w:t>
      </w:r>
      <w:r>
        <w:rPr>
          <w:rFonts w:ascii="Times New Roman" w:hAnsi="Times New Roman" w:cs="Times New Roman"/>
        </w:rPr>
        <w:t xml:space="preserve"> </w:t>
      </w:r>
      <w:r w:rsidRPr="00836519">
        <w:rPr>
          <w:rFonts w:ascii="Times New Roman" w:hAnsi="Times New Roman" w:cs="Times New Roman"/>
        </w:rPr>
        <w:t xml:space="preserve">apolipoprotein A1, APO-B apolipoprotein B, HDL-C high density lipoprotein cholesterol, LDL-C low density lipoprotein cholesterol, </w:t>
      </w:r>
      <w:proofErr w:type="spellStart"/>
      <w:r w:rsidRPr="00836519">
        <w:rPr>
          <w:rFonts w:ascii="Times New Roman" w:hAnsi="Times New Roman" w:cs="Times New Roman"/>
        </w:rPr>
        <w:t>NonHDL</w:t>
      </w:r>
      <w:proofErr w:type="spellEnd"/>
      <w:r w:rsidRPr="00836519">
        <w:rPr>
          <w:rFonts w:ascii="Times New Roman" w:hAnsi="Times New Roman" w:cs="Times New Roman"/>
        </w:rPr>
        <w:t xml:space="preserve">-C non </w:t>
      </w:r>
      <w:r w:rsidR="00FD5DCC" w:rsidRPr="00836519">
        <w:rPr>
          <w:rFonts w:ascii="Times New Roman" w:hAnsi="Times New Roman" w:cs="Times New Roman"/>
        </w:rPr>
        <w:t>high</w:t>
      </w:r>
      <w:r w:rsidR="00FD5DCC">
        <w:rPr>
          <w:rFonts w:ascii="Times New Roman" w:hAnsi="Times New Roman" w:cs="Times New Roman"/>
        </w:rPr>
        <w:t xml:space="preserve"> </w:t>
      </w:r>
      <w:r w:rsidR="00FD5DCC" w:rsidRPr="00836519">
        <w:rPr>
          <w:rFonts w:ascii="Times New Roman" w:hAnsi="Times New Roman" w:cs="Times New Roman"/>
        </w:rPr>
        <w:t>density</w:t>
      </w:r>
      <w:r w:rsidRPr="00836519">
        <w:rPr>
          <w:rFonts w:ascii="Times New Roman" w:hAnsi="Times New Roman" w:cs="Times New Roman"/>
        </w:rPr>
        <w:t xml:space="preserve"> lipoprotein cholesterol, Total-C total cholesterol, TG triglyceride, VLDL-C very low density lipoprotein cholesterol</w:t>
      </w:r>
    </w:p>
    <w:p w14:paraId="044FC4AA" w14:textId="3620D5C9" w:rsidR="00AA1889" w:rsidRDefault="00AA1889"/>
    <w:sectPr w:rsidR="00AA1889">
      <w:headerReference w:type="even" r:id="rId9"/>
      <w:head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6AFF0" w14:textId="77777777" w:rsidR="005771E7" w:rsidRDefault="005771E7" w:rsidP="00D4463D">
      <w:r>
        <w:separator/>
      </w:r>
    </w:p>
  </w:endnote>
  <w:endnote w:type="continuationSeparator" w:id="0">
    <w:p w14:paraId="43B47AC0" w14:textId="77777777" w:rsidR="005771E7" w:rsidRDefault="005771E7" w:rsidP="00D44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1BC73" w14:textId="77777777" w:rsidR="005771E7" w:rsidRDefault="005771E7" w:rsidP="00D4463D">
      <w:r>
        <w:separator/>
      </w:r>
    </w:p>
  </w:footnote>
  <w:footnote w:type="continuationSeparator" w:id="0">
    <w:p w14:paraId="090DF336" w14:textId="77777777" w:rsidR="005771E7" w:rsidRDefault="005771E7" w:rsidP="00D446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EDB55" w14:textId="4273E774" w:rsidR="00D4463D" w:rsidRDefault="00D4463D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3832A93" wp14:editId="5B1D54E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6510"/>
              <wp:wrapNone/>
              <wp:docPr id="2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66DFFB" w14:textId="32AB541C" w:rsidR="00D4463D" w:rsidRPr="00D4463D" w:rsidRDefault="00D4463D" w:rsidP="00D4463D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D4463D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832A9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fill o:detectmouseclick="t"/>
              <v:textbox style="mso-fit-shape-to-text:t" inset="0,15pt,0,0">
                <w:txbxContent>
                  <w:p w14:paraId="1166DFFB" w14:textId="32AB541C" w:rsidR="00D4463D" w:rsidRPr="00D4463D" w:rsidRDefault="00D4463D" w:rsidP="00D4463D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D4463D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32433" w14:textId="41B59F67" w:rsidR="00D4463D" w:rsidRDefault="00D4463D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FB11133" wp14:editId="1660973D">
              <wp:simplePos x="914400" y="45720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6510"/>
              <wp:wrapNone/>
              <wp:docPr id="3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48B658" w14:textId="1A8844CF" w:rsidR="00D4463D" w:rsidRPr="00D4463D" w:rsidRDefault="00D4463D" w:rsidP="00D4463D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D4463D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B1113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fill o:detectmouseclick="t"/>
              <v:textbox style="mso-fit-shape-to-text:t" inset="0,15pt,0,0">
                <w:txbxContent>
                  <w:p w14:paraId="6248B658" w14:textId="1A8844CF" w:rsidR="00D4463D" w:rsidRPr="00D4463D" w:rsidRDefault="00D4463D" w:rsidP="00D4463D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D4463D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E91C27" w14:textId="00E16DCA" w:rsidR="00D4463D" w:rsidRDefault="00D4463D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33D86FE" wp14:editId="3C67DF40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6510"/>
              <wp:wrapNone/>
              <wp:docPr id="1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C2753B6" w14:textId="5BC33413" w:rsidR="00D4463D" w:rsidRPr="00D4463D" w:rsidRDefault="00D4463D" w:rsidP="00D4463D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D4463D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3D86F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fill o:detectmouseclick="t"/>
              <v:textbox style="mso-fit-shape-to-text:t" inset="0,15pt,0,0">
                <w:txbxContent>
                  <w:p w14:paraId="0C2753B6" w14:textId="5BC33413" w:rsidR="00D4463D" w:rsidRPr="00D4463D" w:rsidRDefault="00D4463D" w:rsidP="00D4463D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D4463D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5C6"/>
    <w:rsid w:val="00000730"/>
    <w:rsid w:val="000011DA"/>
    <w:rsid w:val="00003E8D"/>
    <w:rsid w:val="0000742A"/>
    <w:rsid w:val="000108CE"/>
    <w:rsid w:val="00012457"/>
    <w:rsid w:val="000147F9"/>
    <w:rsid w:val="00026189"/>
    <w:rsid w:val="00031149"/>
    <w:rsid w:val="00031BC3"/>
    <w:rsid w:val="0003491F"/>
    <w:rsid w:val="00045089"/>
    <w:rsid w:val="00047176"/>
    <w:rsid w:val="000571E4"/>
    <w:rsid w:val="00061157"/>
    <w:rsid w:val="00061B2B"/>
    <w:rsid w:val="00064712"/>
    <w:rsid w:val="0006753A"/>
    <w:rsid w:val="0007035B"/>
    <w:rsid w:val="00074E80"/>
    <w:rsid w:val="00092DAB"/>
    <w:rsid w:val="0009301C"/>
    <w:rsid w:val="000A00E8"/>
    <w:rsid w:val="000A0DFD"/>
    <w:rsid w:val="000B00CA"/>
    <w:rsid w:val="000B66B0"/>
    <w:rsid w:val="000B7230"/>
    <w:rsid w:val="000B737C"/>
    <w:rsid w:val="000C0A8C"/>
    <w:rsid w:val="000C3D49"/>
    <w:rsid w:val="000C6171"/>
    <w:rsid w:val="000D67B1"/>
    <w:rsid w:val="000D6C39"/>
    <w:rsid w:val="000E37F1"/>
    <w:rsid w:val="000E5D43"/>
    <w:rsid w:val="000F0453"/>
    <w:rsid w:val="000F3DEB"/>
    <w:rsid w:val="000F7BA1"/>
    <w:rsid w:val="00107B0D"/>
    <w:rsid w:val="00125E34"/>
    <w:rsid w:val="0012675F"/>
    <w:rsid w:val="00127CD4"/>
    <w:rsid w:val="00127CDA"/>
    <w:rsid w:val="00130B2D"/>
    <w:rsid w:val="00133ECC"/>
    <w:rsid w:val="00136EB3"/>
    <w:rsid w:val="00137708"/>
    <w:rsid w:val="001503FE"/>
    <w:rsid w:val="00150FC3"/>
    <w:rsid w:val="0017170D"/>
    <w:rsid w:val="00171E60"/>
    <w:rsid w:val="001733E6"/>
    <w:rsid w:val="00177002"/>
    <w:rsid w:val="00177AEA"/>
    <w:rsid w:val="001803CA"/>
    <w:rsid w:val="00180810"/>
    <w:rsid w:val="001850BD"/>
    <w:rsid w:val="00190F2F"/>
    <w:rsid w:val="00191893"/>
    <w:rsid w:val="001B6791"/>
    <w:rsid w:val="001D26E6"/>
    <w:rsid w:val="001D3C0D"/>
    <w:rsid w:val="001E3988"/>
    <w:rsid w:val="001E55D8"/>
    <w:rsid w:val="001E7CE9"/>
    <w:rsid w:val="001F107A"/>
    <w:rsid w:val="001F3DFE"/>
    <w:rsid w:val="001F4C47"/>
    <w:rsid w:val="00201AF5"/>
    <w:rsid w:val="00212AF8"/>
    <w:rsid w:val="00222BC9"/>
    <w:rsid w:val="00240A42"/>
    <w:rsid w:val="00242A12"/>
    <w:rsid w:val="00246F88"/>
    <w:rsid w:val="00247BEB"/>
    <w:rsid w:val="00270E75"/>
    <w:rsid w:val="002747CE"/>
    <w:rsid w:val="00277CB1"/>
    <w:rsid w:val="0028141D"/>
    <w:rsid w:val="00291B81"/>
    <w:rsid w:val="002A3391"/>
    <w:rsid w:val="002B0A3C"/>
    <w:rsid w:val="002B60BF"/>
    <w:rsid w:val="002C0479"/>
    <w:rsid w:val="002C1A43"/>
    <w:rsid w:val="002C5D45"/>
    <w:rsid w:val="002D23C5"/>
    <w:rsid w:val="002D302E"/>
    <w:rsid w:val="002E2FC2"/>
    <w:rsid w:val="002F4C62"/>
    <w:rsid w:val="002F4E24"/>
    <w:rsid w:val="002F5389"/>
    <w:rsid w:val="002F669B"/>
    <w:rsid w:val="00300208"/>
    <w:rsid w:val="003036FB"/>
    <w:rsid w:val="00305135"/>
    <w:rsid w:val="00307A18"/>
    <w:rsid w:val="003109AD"/>
    <w:rsid w:val="003162A7"/>
    <w:rsid w:val="00321511"/>
    <w:rsid w:val="00325065"/>
    <w:rsid w:val="003263EE"/>
    <w:rsid w:val="00327ABE"/>
    <w:rsid w:val="0033696A"/>
    <w:rsid w:val="003453F1"/>
    <w:rsid w:val="003665E1"/>
    <w:rsid w:val="00383C6A"/>
    <w:rsid w:val="00394E92"/>
    <w:rsid w:val="00395B8A"/>
    <w:rsid w:val="003A32B1"/>
    <w:rsid w:val="003A5811"/>
    <w:rsid w:val="003B0BF0"/>
    <w:rsid w:val="003B2406"/>
    <w:rsid w:val="003B3AD6"/>
    <w:rsid w:val="003B4C3B"/>
    <w:rsid w:val="003B5D3E"/>
    <w:rsid w:val="003C1A66"/>
    <w:rsid w:val="003C445E"/>
    <w:rsid w:val="003D071C"/>
    <w:rsid w:val="003D6B0E"/>
    <w:rsid w:val="003D791D"/>
    <w:rsid w:val="003E062F"/>
    <w:rsid w:val="003E32D9"/>
    <w:rsid w:val="003E4646"/>
    <w:rsid w:val="003E5992"/>
    <w:rsid w:val="003E7FBB"/>
    <w:rsid w:val="003F5463"/>
    <w:rsid w:val="003F5B0F"/>
    <w:rsid w:val="00404B1E"/>
    <w:rsid w:val="00413697"/>
    <w:rsid w:val="00414229"/>
    <w:rsid w:val="00421CA8"/>
    <w:rsid w:val="00433834"/>
    <w:rsid w:val="00434D4C"/>
    <w:rsid w:val="00436EB9"/>
    <w:rsid w:val="00441A27"/>
    <w:rsid w:val="004426F8"/>
    <w:rsid w:val="004428AB"/>
    <w:rsid w:val="00454CB3"/>
    <w:rsid w:val="0045639A"/>
    <w:rsid w:val="00457EF3"/>
    <w:rsid w:val="00461754"/>
    <w:rsid w:val="0046299F"/>
    <w:rsid w:val="0047259A"/>
    <w:rsid w:val="00473FD2"/>
    <w:rsid w:val="00475E19"/>
    <w:rsid w:val="004762BC"/>
    <w:rsid w:val="004829DF"/>
    <w:rsid w:val="00494CF8"/>
    <w:rsid w:val="00496940"/>
    <w:rsid w:val="004A64B8"/>
    <w:rsid w:val="004B03C4"/>
    <w:rsid w:val="004B2CD7"/>
    <w:rsid w:val="004C1AF2"/>
    <w:rsid w:val="004D27B7"/>
    <w:rsid w:val="004D3DDD"/>
    <w:rsid w:val="004D53B6"/>
    <w:rsid w:val="004E12BB"/>
    <w:rsid w:val="004E60A9"/>
    <w:rsid w:val="004F587F"/>
    <w:rsid w:val="00503A1D"/>
    <w:rsid w:val="00507DC6"/>
    <w:rsid w:val="00511FE5"/>
    <w:rsid w:val="0052144C"/>
    <w:rsid w:val="005236AE"/>
    <w:rsid w:val="005257F5"/>
    <w:rsid w:val="0052744A"/>
    <w:rsid w:val="005315D7"/>
    <w:rsid w:val="00536F4A"/>
    <w:rsid w:val="00537157"/>
    <w:rsid w:val="005432F3"/>
    <w:rsid w:val="005466D3"/>
    <w:rsid w:val="005513B1"/>
    <w:rsid w:val="0055411F"/>
    <w:rsid w:val="00556FD0"/>
    <w:rsid w:val="0056332A"/>
    <w:rsid w:val="005636E7"/>
    <w:rsid w:val="00565F4E"/>
    <w:rsid w:val="005717B8"/>
    <w:rsid w:val="00571987"/>
    <w:rsid w:val="0057211F"/>
    <w:rsid w:val="00575B6D"/>
    <w:rsid w:val="005771E7"/>
    <w:rsid w:val="00585F32"/>
    <w:rsid w:val="00587BCC"/>
    <w:rsid w:val="00597B66"/>
    <w:rsid w:val="005A221C"/>
    <w:rsid w:val="005B1600"/>
    <w:rsid w:val="005B365D"/>
    <w:rsid w:val="005B3DCE"/>
    <w:rsid w:val="005C7663"/>
    <w:rsid w:val="005D05C6"/>
    <w:rsid w:val="005D0CC5"/>
    <w:rsid w:val="005D1C58"/>
    <w:rsid w:val="005D6278"/>
    <w:rsid w:val="005D6CBB"/>
    <w:rsid w:val="005E09ED"/>
    <w:rsid w:val="005E3CAE"/>
    <w:rsid w:val="00601A7A"/>
    <w:rsid w:val="00602560"/>
    <w:rsid w:val="006048B6"/>
    <w:rsid w:val="00611F23"/>
    <w:rsid w:val="0062218B"/>
    <w:rsid w:val="00625686"/>
    <w:rsid w:val="0063475B"/>
    <w:rsid w:val="006353D6"/>
    <w:rsid w:val="00635F55"/>
    <w:rsid w:val="00637440"/>
    <w:rsid w:val="006545C5"/>
    <w:rsid w:val="0065658E"/>
    <w:rsid w:val="0066243B"/>
    <w:rsid w:val="00664584"/>
    <w:rsid w:val="006664B9"/>
    <w:rsid w:val="00666BF0"/>
    <w:rsid w:val="00671496"/>
    <w:rsid w:val="006740F7"/>
    <w:rsid w:val="0067480A"/>
    <w:rsid w:val="00680409"/>
    <w:rsid w:val="00681FE9"/>
    <w:rsid w:val="00684516"/>
    <w:rsid w:val="00690B98"/>
    <w:rsid w:val="00691411"/>
    <w:rsid w:val="006932D5"/>
    <w:rsid w:val="00693EB7"/>
    <w:rsid w:val="00695DC2"/>
    <w:rsid w:val="006A00D8"/>
    <w:rsid w:val="006A395C"/>
    <w:rsid w:val="006B3267"/>
    <w:rsid w:val="006B3850"/>
    <w:rsid w:val="006C01CE"/>
    <w:rsid w:val="006C3E0F"/>
    <w:rsid w:val="006D516D"/>
    <w:rsid w:val="006E0918"/>
    <w:rsid w:val="006E193A"/>
    <w:rsid w:val="006E1BC6"/>
    <w:rsid w:val="006E1D61"/>
    <w:rsid w:val="006E26C4"/>
    <w:rsid w:val="006E7DB1"/>
    <w:rsid w:val="006F2045"/>
    <w:rsid w:val="006F3680"/>
    <w:rsid w:val="00735A79"/>
    <w:rsid w:val="00736505"/>
    <w:rsid w:val="0074047E"/>
    <w:rsid w:val="00740500"/>
    <w:rsid w:val="0074079B"/>
    <w:rsid w:val="00740B1A"/>
    <w:rsid w:val="00741EF5"/>
    <w:rsid w:val="0074260E"/>
    <w:rsid w:val="00743DCB"/>
    <w:rsid w:val="00754782"/>
    <w:rsid w:val="007563E2"/>
    <w:rsid w:val="00756EC0"/>
    <w:rsid w:val="00765C67"/>
    <w:rsid w:val="00773B06"/>
    <w:rsid w:val="00774199"/>
    <w:rsid w:val="007773A9"/>
    <w:rsid w:val="007800CC"/>
    <w:rsid w:val="00782719"/>
    <w:rsid w:val="007942CF"/>
    <w:rsid w:val="00795DAE"/>
    <w:rsid w:val="007A1330"/>
    <w:rsid w:val="007A1483"/>
    <w:rsid w:val="007A3D32"/>
    <w:rsid w:val="007B1D04"/>
    <w:rsid w:val="007B3263"/>
    <w:rsid w:val="007C0AB2"/>
    <w:rsid w:val="007C5B6F"/>
    <w:rsid w:val="007D07E7"/>
    <w:rsid w:val="007D0819"/>
    <w:rsid w:val="007D4256"/>
    <w:rsid w:val="007D520F"/>
    <w:rsid w:val="007D5638"/>
    <w:rsid w:val="007E3127"/>
    <w:rsid w:val="007E35CA"/>
    <w:rsid w:val="007E6B93"/>
    <w:rsid w:val="007F026A"/>
    <w:rsid w:val="007F1F96"/>
    <w:rsid w:val="007F66D2"/>
    <w:rsid w:val="007F792C"/>
    <w:rsid w:val="008039E5"/>
    <w:rsid w:val="00805189"/>
    <w:rsid w:val="00805321"/>
    <w:rsid w:val="0080545C"/>
    <w:rsid w:val="008061DB"/>
    <w:rsid w:val="00806F1A"/>
    <w:rsid w:val="008141BD"/>
    <w:rsid w:val="00825473"/>
    <w:rsid w:val="00835D85"/>
    <w:rsid w:val="008369EA"/>
    <w:rsid w:val="008411DF"/>
    <w:rsid w:val="00846EB9"/>
    <w:rsid w:val="00846EFC"/>
    <w:rsid w:val="00850AE4"/>
    <w:rsid w:val="00852F71"/>
    <w:rsid w:val="00853192"/>
    <w:rsid w:val="008542D2"/>
    <w:rsid w:val="00873461"/>
    <w:rsid w:val="00887A28"/>
    <w:rsid w:val="00891943"/>
    <w:rsid w:val="008937CA"/>
    <w:rsid w:val="008B370D"/>
    <w:rsid w:val="008B389E"/>
    <w:rsid w:val="008B48C0"/>
    <w:rsid w:val="008B7378"/>
    <w:rsid w:val="008C1FC4"/>
    <w:rsid w:val="008D1809"/>
    <w:rsid w:val="008E5635"/>
    <w:rsid w:val="008E7090"/>
    <w:rsid w:val="008F636B"/>
    <w:rsid w:val="00903173"/>
    <w:rsid w:val="00903B43"/>
    <w:rsid w:val="0091077B"/>
    <w:rsid w:val="00912837"/>
    <w:rsid w:val="0091410A"/>
    <w:rsid w:val="00931044"/>
    <w:rsid w:val="00933213"/>
    <w:rsid w:val="00936E4A"/>
    <w:rsid w:val="00942EC1"/>
    <w:rsid w:val="00946035"/>
    <w:rsid w:val="0095526A"/>
    <w:rsid w:val="00955992"/>
    <w:rsid w:val="00981095"/>
    <w:rsid w:val="00982B9F"/>
    <w:rsid w:val="00987563"/>
    <w:rsid w:val="0099004B"/>
    <w:rsid w:val="00990595"/>
    <w:rsid w:val="00995607"/>
    <w:rsid w:val="00997004"/>
    <w:rsid w:val="009A47DA"/>
    <w:rsid w:val="009A4D03"/>
    <w:rsid w:val="009B5DA3"/>
    <w:rsid w:val="009B604C"/>
    <w:rsid w:val="009C4704"/>
    <w:rsid w:val="009C5C72"/>
    <w:rsid w:val="009D0E8A"/>
    <w:rsid w:val="009D11DB"/>
    <w:rsid w:val="009D14DF"/>
    <w:rsid w:val="009D5538"/>
    <w:rsid w:val="009E74C5"/>
    <w:rsid w:val="009F0061"/>
    <w:rsid w:val="009F35AC"/>
    <w:rsid w:val="00A01352"/>
    <w:rsid w:val="00A03B85"/>
    <w:rsid w:val="00A15FA1"/>
    <w:rsid w:val="00A16AB9"/>
    <w:rsid w:val="00A23898"/>
    <w:rsid w:val="00A23A6F"/>
    <w:rsid w:val="00A472B3"/>
    <w:rsid w:val="00A517C5"/>
    <w:rsid w:val="00A535DA"/>
    <w:rsid w:val="00A54C18"/>
    <w:rsid w:val="00A61EDA"/>
    <w:rsid w:val="00A62666"/>
    <w:rsid w:val="00A62C7C"/>
    <w:rsid w:val="00A6447A"/>
    <w:rsid w:val="00A81455"/>
    <w:rsid w:val="00A822E4"/>
    <w:rsid w:val="00A87B3F"/>
    <w:rsid w:val="00A939D4"/>
    <w:rsid w:val="00A93D70"/>
    <w:rsid w:val="00AA1889"/>
    <w:rsid w:val="00AA64FE"/>
    <w:rsid w:val="00AB4076"/>
    <w:rsid w:val="00AB4C1A"/>
    <w:rsid w:val="00AB6BDB"/>
    <w:rsid w:val="00AC1501"/>
    <w:rsid w:val="00AC2019"/>
    <w:rsid w:val="00AD1859"/>
    <w:rsid w:val="00AD47CE"/>
    <w:rsid w:val="00AE1FE5"/>
    <w:rsid w:val="00AF122B"/>
    <w:rsid w:val="00AF4412"/>
    <w:rsid w:val="00B12BD7"/>
    <w:rsid w:val="00B14F0F"/>
    <w:rsid w:val="00B205A0"/>
    <w:rsid w:val="00B2062E"/>
    <w:rsid w:val="00B30BF2"/>
    <w:rsid w:val="00B317C3"/>
    <w:rsid w:val="00B34C59"/>
    <w:rsid w:val="00B44DA6"/>
    <w:rsid w:val="00B5462B"/>
    <w:rsid w:val="00B60696"/>
    <w:rsid w:val="00B60A29"/>
    <w:rsid w:val="00B66877"/>
    <w:rsid w:val="00B73290"/>
    <w:rsid w:val="00B74585"/>
    <w:rsid w:val="00B761B6"/>
    <w:rsid w:val="00B76691"/>
    <w:rsid w:val="00B85CDF"/>
    <w:rsid w:val="00B867F5"/>
    <w:rsid w:val="00B922C5"/>
    <w:rsid w:val="00B92EAA"/>
    <w:rsid w:val="00B934D6"/>
    <w:rsid w:val="00BC4911"/>
    <w:rsid w:val="00BD0DD2"/>
    <w:rsid w:val="00BD3D26"/>
    <w:rsid w:val="00BE7EDF"/>
    <w:rsid w:val="00BF58E6"/>
    <w:rsid w:val="00C01800"/>
    <w:rsid w:val="00C0406C"/>
    <w:rsid w:val="00C06EA5"/>
    <w:rsid w:val="00C06FCD"/>
    <w:rsid w:val="00C11899"/>
    <w:rsid w:val="00C1383B"/>
    <w:rsid w:val="00C2473E"/>
    <w:rsid w:val="00C27463"/>
    <w:rsid w:val="00C3317E"/>
    <w:rsid w:val="00C35D6D"/>
    <w:rsid w:val="00C36B61"/>
    <w:rsid w:val="00C372FD"/>
    <w:rsid w:val="00C375EF"/>
    <w:rsid w:val="00C403F8"/>
    <w:rsid w:val="00C445A1"/>
    <w:rsid w:val="00C5687C"/>
    <w:rsid w:val="00C61395"/>
    <w:rsid w:val="00C63DCF"/>
    <w:rsid w:val="00C650F1"/>
    <w:rsid w:val="00C67CE8"/>
    <w:rsid w:val="00C706C1"/>
    <w:rsid w:val="00C73E81"/>
    <w:rsid w:val="00C75448"/>
    <w:rsid w:val="00C776E9"/>
    <w:rsid w:val="00C80E29"/>
    <w:rsid w:val="00C843F7"/>
    <w:rsid w:val="00C917FD"/>
    <w:rsid w:val="00C97869"/>
    <w:rsid w:val="00C97D4E"/>
    <w:rsid w:val="00C97E6F"/>
    <w:rsid w:val="00CA085D"/>
    <w:rsid w:val="00CA19B1"/>
    <w:rsid w:val="00CA1C81"/>
    <w:rsid w:val="00CB5DBF"/>
    <w:rsid w:val="00CB76E5"/>
    <w:rsid w:val="00CB7FD0"/>
    <w:rsid w:val="00CC0F48"/>
    <w:rsid w:val="00CC254A"/>
    <w:rsid w:val="00CD46FC"/>
    <w:rsid w:val="00CD635B"/>
    <w:rsid w:val="00CE1768"/>
    <w:rsid w:val="00CE5BBE"/>
    <w:rsid w:val="00CF21E3"/>
    <w:rsid w:val="00CF68B5"/>
    <w:rsid w:val="00CF6E38"/>
    <w:rsid w:val="00CF70BD"/>
    <w:rsid w:val="00D03E52"/>
    <w:rsid w:val="00D11429"/>
    <w:rsid w:val="00D11FA4"/>
    <w:rsid w:val="00D17FF8"/>
    <w:rsid w:val="00D2378B"/>
    <w:rsid w:val="00D25897"/>
    <w:rsid w:val="00D3312A"/>
    <w:rsid w:val="00D343B3"/>
    <w:rsid w:val="00D36854"/>
    <w:rsid w:val="00D41A6A"/>
    <w:rsid w:val="00D41C82"/>
    <w:rsid w:val="00D4463D"/>
    <w:rsid w:val="00D6190D"/>
    <w:rsid w:val="00D64421"/>
    <w:rsid w:val="00D66D67"/>
    <w:rsid w:val="00D7462C"/>
    <w:rsid w:val="00D81D36"/>
    <w:rsid w:val="00D868F5"/>
    <w:rsid w:val="00D87231"/>
    <w:rsid w:val="00D9022F"/>
    <w:rsid w:val="00D95B61"/>
    <w:rsid w:val="00DA059D"/>
    <w:rsid w:val="00DA3821"/>
    <w:rsid w:val="00DA44A6"/>
    <w:rsid w:val="00DA45D2"/>
    <w:rsid w:val="00DA71CC"/>
    <w:rsid w:val="00DB08A8"/>
    <w:rsid w:val="00DB2A7A"/>
    <w:rsid w:val="00DB6FD1"/>
    <w:rsid w:val="00DC24A7"/>
    <w:rsid w:val="00DC644D"/>
    <w:rsid w:val="00DD675E"/>
    <w:rsid w:val="00DD7F16"/>
    <w:rsid w:val="00DE4A72"/>
    <w:rsid w:val="00DE62F7"/>
    <w:rsid w:val="00DF0779"/>
    <w:rsid w:val="00DF1527"/>
    <w:rsid w:val="00DF180C"/>
    <w:rsid w:val="00DF1AC3"/>
    <w:rsid w:val="00DF3344"/>
    <w:rsid w:val="00DF36E1"/>
    <w:rsid w:val="00E04DAD"/>
    <w:rsid w:val="00E12D6D"/>
    <w:rsid w:val="00E132DE"/>
    <w:rsid w:val="00E13DBE"/>
    <w:rsid w:val="00E13DD4"/>
    <w:rsid w:val="00E1566C"/>
    <w:rsid w:val="00E17B99"/>
    <w:rsid w:val="00E22886"/>
    <w:rsid w:val="00E24494"/>
    <w:rsid w:val="00E327C8"/>
    <w:rsid w:val="00E3589E"/>
    <w:rsid w:val="00E4146F"/>
    <w:rsid w:val="00E4156B"/>
    <w:rsid w:val="00E42776"/>
    <w:rsid w:val="00E468B7"/>
    <w:rsid w:val="00E54BFC"/>
    <w:rsid w:val="00E64F8B"/>
    <w:rsid w:val="00E66C25"/>
    <w:rsid w:val="00E71C36"/>
    <w:rsid w:val="00E73C2C"/>
    <w:rsid w:val="00E8299D"/>
    <w:rsid w:val="00E83357"/>
    <w:rsid w:val="00E86CF0"/>
    <w:rsid w:val="00E92E57"/>
    <w:rsid w:val="00EB66BB"/>
    <w:rsid w:val="00EC0975"/>
    <w:rsid w:val="00EC26C5"/>
    <w:rsid w:val="00EC411C"/>
    <w:rsid w:val="00EC6B8C"/>
    <w:rsid w:val="00EC7897"/>
    <w:rsid w:val="00ED3997"/>
    <w:rsid w:val="00ED3BF8"/>
    <w:rsid w:val="00ED5364"/>
    <w:rsid w:val="00ED5B17"/>
    <w:rsid w:val="00EF57D6"/>
    <w:rsid w:val="00EF6293"/>
    <w:rsid w:val="00F071EE"/>
    <w:rsid w:val="00F1426D"/>
    <w:rsid w:val="00F2739A"/>
    <w:rsid w:val="00F30FD5"/>
    <w:rsid w:val="00F34BE8"/>
    <w:rsid w:val="00F40839"/>
    <w:rsid w:val="00F42CDA"/>
    <w:rsid w:val="00F5028E"/>
    <w:rsid w:val="00F70054"/>
    <w:rsid w:val="00F7506B"/>
    <w:rsid w:val="00F76CED"/>
    <w:rsid w:val="00F81088"/>
    <w:rsid w:val="00F81757"/>
    <w:rsid w:val="00F835F8"/>
    <w:rsid w:val="00F856EF"/>
    <w:rsid w:val="00F96D9B"/>
    <w:rsid w:val="00FB0015"/>
    <w:rsid w:val="00FB33F3"/>
    <w:rsid w:val="00FB3521"/>
    <w:rsid w:val="00FB41C1"/>
    <w:rsid w:val="00FB4468"/>
    <w:rsid w:val="00FC3597"/>
    <w:rsid w:val="00FC71C6"/>
    <w:rsid w:val="00FC7CE2"/>
    <w:rsid w:val="00FD2B0E"/>
    <w:rsid w:val="00FD5DCC"/>
    <w:rsid w:val="00FD69E2"/>
    <w:rsid w:val="00FE2B12"/>
    <w:rsid w:val="00FF279A"/>
    <w:rsid w:val="00FF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076C9"/>
  <w15:chartTrackingRefBased/>
  <w15:docId w15:val="{CBA4975B-6AB1-D04D-99D7-5A29FD0D2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5C6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1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800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8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800"/>
    <w:rPr>
      <w:b/>
      <w:bCs/>
      <w:sz w:val="20"/>
      <w:szCs w:val="20"/>
    </w:rPr>
  </w:style>
  <w:style w:type="paragraph" w:customStyle="1" w:styleId="TblFigFootnote">
    <w:name w:val="Tbl Fig Footnote"/>
    <w:rsid w:val="005D05C6"/>
    <w:pPr>
      <w:keepLines/>
      <w:adjustRightInd w:val="0"/>
      <w:snapToGrid w:val="0"/>
      <w:spacing w:before="20" w:after="20"/>
    </w:pPr>
    <w:rPr>
      <w:rFonts w:ascii="Arial Narrow" w:eastAsia="MS Gothic" w:hAnsi="Arial Narrow" w:cs="Times New Roman"/>
      <w:kern w:val="0"/>
      <w:sz w:val="18"/>
      <w:szCs w:val="20"/>
      <w14:ligatures w14:val="none"/>
    </w:rPr>
  </w:style>
  <w:style w:type="table" w:styleId="TableGridLight">
    <w:name w:val="Grid Table Light"/>
    <w:basedOn w:val="TableNormal"/>
    <w:uiPriority w:val="40"/>
    <w:rsid w:val="005D05C6"/>
    <w:rPr>
      <w:rFonts w:eastAsiaTheme="minorEastAsia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446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463D"/>
    <w:rPr>
      <w:rFonts w:eastAsiaTheme="minorEastAsia"/>
      <w:kern w:val="0"/>
      <w14:ligatures w14:val="none"/>
    </w:rPr>
  </w:style>
  <w:style w:type="paragraph" w:styleId="Revision">
    <w:name w:val="Revision"/>
    <w:hidden/>
    <w:uiPriority w:val="99"/>
    <w:semiHidden/>
    <w:rsid w:val="0055411F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Ferriola</dc:creator>
  <cp:keywords/>
  <dc:description/>
  <cp:lastModifiedBy>P Ferriola</cp:lastModifiedBy>
  <cp:revision>3</cp:revision>
  <dcterms:created xsi:type="dcterms:W3CDTF">2023-12-01T17:59:00Z</dcterms:created>
  <dcterms:modified xsi:type="dcterms:W3CDTF">2023-12-01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4a569e,10,Calibri</vt:lpwstr>
  </property>
  <property fmtid="{D5CDD505-2E9C-101B-9397-08002B2CF9AE}" pid="4" name="ClassificationContentMarkingHeaderText">
    <vt:lpwstr>Internal</vt:lpwstr>
  </property>
  <property fmtid="{D5CDD505-2E9C-101B-9397-08002B2CF9AE}" pid="5" name="MSIP_Label_9e3dcb88-8425-4e1d-b1a3-bd5572915bbc_Enabled">
    <vt:lpwstr>true</vt:lpwstr>
  </property>
  <property fmtid="{D5CDD505-2E9C-101B-9397-08002B2CF9AE}" pid="6" name="MSIP_Label_9e3dcb88-8425-4e1d-b1a3-bd5572915bbc_SetDate">
    <vt:lpwstr>2023-12-01T17:54:29Z</vt:lpwstr>
  </property>
  <property fmtid="{D5CDD505-2E9C-101B-9397-08002B2CF9AE}" pid="7" name="MSIP_Label_9e3dcb88-8425-4e1d-b1a3-bd5572915bbc_Method">
    <vt:lpwstr>Privileged</vt:lpwstr>
  </property>
  <property fmtid="{D5CDD505-2E9C-101B-9397-08002B2CF9AE}" pid="8" name="MSIP_Label_9e3dcb88-8425-4e1d-b1a3-bd5572915bbc_Name">
    <vt:lpwstr>Internal</vt:lpwstr>
  </property>
  <property fmtid="{D5CDD505-2E9C-101B-9397-08002B2CF9AE}" pid="9" name="MSIP_Label_9e3dcb88-8425-4e1d-b1a3-bd5572915bbc_SiteId">
    <vt:lpwstr>aca3c8d6-aa71-4e1a-a10e-03572fc58c0b</vt:lpwstr>
  </property>
  <property fmtid="{D5CDD505-2E9C-101B-9397-08002B2CF9AE}" pid="10" name="MSIP_Label_9e3dcb88-8425-4e1d-b1a3-bd5572915bbc_ActionId">
    <vt:lpwstr>862fcf86-f70d-4342-90f7-f93b809d4446</vt:lpwstr>
  </property>
  <property fmtid="{D5CDD505-2E9C-101B-9397-08002B2CF9AE}" pid="11" name="MSIP_Label_9e3dcb88-8425-4e1d-b1a3-bd5572915bbc_ContentBits">
    <vt:lpwstr>1</vt:lpwstr>
  </property>
</Properties>
</file>